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75AEB" w14:textId="49E21F2D" w:rsidR="005D7439" w:rsidRPr="009658D9" w:rsidRDefault="004E5F83">
      <w:pPr>
        <w:rPr>
          <w:rFonts w:ascii="Calibri" w:eastAsia="宋体" w:hAnsi="Calibri" w:cs="Calibri"/>
          <w:szCs w:val="21"/>
        </w:rPr>
      </w:pPr>
      <w:r w:rsidRPr="004E5F83">
        <w:rPr>
          <w:rFonts w:ascii="Calibri" w:eastAsia="宋体" w:hAnsi="Calibri" w:cs="Calibri"/>
          <w:szCs w:val="21"/>
        </w:rPr>
        <w:t>Supplementary table</w:t>
      </w:r>
      <w:r w:rsidR="0032715A">
        <w:rPr>
          <w:rFonts w:ascii="Calibri" w:eastAsia="宋体" w:hAnsi="Calibri" w:cs="Calibri"/>
          <w:szCs w:val="21"/>
        </w:rPr>
        <w:t>s</w:t>
      </w:r>
    </w:p>
    <w:p w14:paraId="4E3EE944" w14:textId="77777777" w:rsidR="009E7373" w:rsidRPr="009658D9" w:rsidRDefault="009E7373">
      <w:pPr>
        <w:rPr>
          <w:rFonts w:ascii="Calibri" w:eastAsia="宋体" w:hAnsi="Calibri" w:cs="Calibri"/>
          <w:szCs w:val="21"/>
        </w:rPr>
      </w:pPr>
    </w:p>
    <w:p w14:paraId="16749886" w14:textId="6A5BB4D6" w:rsidR="009E7373" w:rsidRPr="009658D9" w:rsidRDefault="004E5F83">
      <w:pPr>
        <w:rPr>
          <w:rFonts w:ascii="Calibri" w:eastAsia="宋体" w:hAnsi="Calibri" w:cs="Calibri"/>
          <w:szCs w:val="21"/>
        </w:rPr>
      </w:pPr>
      <w:r w:rsidRPr="004E5F83">
        <w:rPr>
          <w:rFonts w:ascii="Calibri" w:eastAsia="宋体" w:hAnsi="Calibri" w:cs="Calibri"/>
          <w:szCs w:val="21"/>
        </w:rPr>
        <w:t>Supplementary table</w:t>
      </w:r>
      <w:r w:rsidRPr="004E5F83">
        <w:rPr>
          <w:rFonts w:ascii="Calibri" w:eastAsia="宋体" w:hAnsi="Calibri" w:cs="Calibri"/>
          <w:szCs w:val="21"/>
        </w:rPr>
        <w:t xml:space="preserve"> </w:t>
      </w:r>
      <w:r w:rsidR="009E7373" w:rsidRPr="009658D9">
        <w:rPr>
          <w:rFonts w:ascii="Calibri" w:eastAsia="宋体" w:hAnsi="Calibri" w:cs="Calibri"/>
          <w:szCs w:val="21"/>
        </w:rPr>
        <w:t xml:space="preserve">-1 </w:t>
      </w:r>
      <w:r w:rsidRPr="004E5F83">
        <w:rPr>
          <w:rFonts w:ascii="Calibri" w:eastAsia="宋体" w:hAnsi="Calibri" w:cs="Calibri"/>
          <w:szCs w:val="21"/>
        </w:rPr>
        <w:t>Total Study Population Description</w:t>
      </w:r>
    </w:p>
    <w:tbl>
      <w:tblPr>
        <w:tblW w:w="8441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94"/>
        <w:gridCol w:w="1560"/>
        <w:gridCol w:w="3487"/>
      </w:tblGrid>
      <w:tr w:rsidR="00983B34" w:rsidRPr="009658D9" w14:paraId="41078B00" w14:textId="77777777" w:rsidTr="001622AF">
        <w:trPr>
          <w:trHeight w:val="31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90C9E2" w14:textId="77777777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28CD82A" w14:textId="2B6595D8" w:rsidR="00983B34" w:rsidRPr="009658D9" w:rsidRDefault="001B71EE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N</w:t>
            </w: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9DB3CC" w14:textId="027F8E90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Statistics</w:t>
            </w:r>
          </w:p>
        </w:tc>
      </w:tr>
      <w:tr w:rsidR="00983B34" w:rsidRPr="009658D9" w14:paraId="3219E36F" w14:textId="77777777" w:rsidTr="001622AF">
        <w:trPr>
          <w:trHeight w:val="621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6C5C6F" w14:textId="423B284C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</w:t>
            </w:r>
            <w:r w:rsidR="00B02E96"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ge</w:t>
            </w:r>
            <w:r w:rsidR="001B71EE"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 (y, Mean±SD)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341E3AD" w14:textId="53B355A0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733</w:t>
            </w: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22FB92" w14:textId="13106C08" w:rsidR="00983B34" w:rsidRPr="009658D9" w:rsidRDefault="001B71EE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61.76 ± 20.34</w:t>
            </w:r>
          </w:p>
        </w:tc>
      </w:tr>
      <w:tr w:rsidR="001B71EE" w:rsidRPr="009658D9" w14:paraId="73FBEBE7" w14:textId="77777777" w:rsidTr="001622AF">
        <w:trPr>
          <w:trHeight w:val="30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569756" w14:textId="029BDF06" w:rsidR="001B71EE" w:rsidRPr="009658D9" w:rsidRDefault="001B71EE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G</w:t>
            </w:r>
            <w:r w:rsidR="00B02E96"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ender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3F892E9" w14:textId="77777777" w:rsidR="001B71EE" w:rsidRPr="009658D9" w:rsidRDefault="001B71EE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28D83A" w14:textId="77777777" w:rsidR="001B71EE" w:rsidRPr="009658D9" w:rsidRDefault="001B71EE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</w:tr>
      <w:tr w:rsidR="001B71EE" w:rsidRPr="009658D9" w14:paraId="2B6D2413" w14:textId="77777777" w:rsidTr="001622AF">
        <w:trPr>
          <w:trHeight w:val="31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95FE06" w14:textId="77777777" w:rsidR="001B71EE" w:rsidRPr="009658D9" w:rsidRDefault="001B71EE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Male (%)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F3EF562" w14:textId="17CCE5C9" w:rsidR="001B71EE" w:rsidRPr="009658D9" w:rsidRDefault="001B71EE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013</w:t>
            </w: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589C32" w14:textId="1F4AB962" w:rsidR="001B71EE" w:rsidRPr="009658D9" w:rsidRDefault="001B71EE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58.45</w:t>
            </w:r>
          </w:p>
        </w:tc>
      </w:tr>
      <w:tr w:rsidR="001B71EE" w:rsidRPr="009658D9" w14:paraId="1E790C72" w14:textId="77777777" w:rsidTr="001622AF">
        <w:trPr>
          <w:trHeight w:val="31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0DB4B0" w14:textId="77777777" w:rsidR="001B71EE" w:rsidRPr="009658D9" w:rsidRDefault="001B71EE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Female (%)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49D977DD" w14:textId="2A33E2B6" w:rsidR="001B71EE" w:rsidRPr="009658D9" w:rsidRDefault="001B71EE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720</w:t>
            </w: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D82E68" w14:textId="1E50FE20" w:rsidR="001B71EE" w:rsidRPr="009658D9" w:rsidRDefault="001B71EE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41.55</w:t>
            </w:r>
          </w:p>
        </w:tc>
      </w:tr>
      <w:tr w:rsidR="001B71EE" w:rsidRPr="009658D9" w14:paraId="2A0DB475" w14:textId="77777777" w:rsidTr="001622AF">
        <w:trPr>
          <w:trHeight w:val="611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07AB93" w14:textId="414300FB" w:rsidR="001B71EE" w:rsidRPr="009658D9" w:rsidRDefault="001B71EE" w:rsidP="00D43EE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b/>
                <w:bCs/>
                <w:color w:val="333333"/>
                <w:kern w:val="0"/>
                <w:szCs w:val="21"/>
              </w:rPr>
              <w:t>Diagnosis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94DF766" w14:textId="77777777" w:rsidR="001B71EE" w:rsidRPr="009658D9" w:rsidRDefault="001B71EE" w:rsidP="00D43EE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18EB74" w14:textId="77777777" w:rsidR="001B71EE" w:rsidRPr="009658D9" w:rsidRDefault="001B71EE" w:rsidP="00D43EE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333333"/>
                <w:kern w:val="0"/>
                <w:szCs w:val="21"/>
              </w:rPr>
            </w:pPr>
          </w:p>
        </w:tc>
      </w:tr>
      <w:tr w:rsidR="00983B34" w:rsidRPr="009658D9" w14:paraId="728ABA27" w14:textId="77777777" w:rsidTr="001622AF">
        <w:trPr>
          <w:trHeight w:val="621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8A84AB" w14:textId="1BB40B85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P</w:t>
            </w:r>
            <w:r w:rsidR="001B71EE"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neumonia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B933002" w14:textId="77777777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107CA5" w14:textId="6DB1DDB4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</w:tr>
      <w:tr w:rsidR="00983B34" w:rsidRPr="009658D9" w14:paraId="68C62BA4" w14:textId="77777777" w:rsidTr="001622AF">
        <w:trPr>
          <w:trHeight w:val="30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145FE1" w14:textId="79DEC68F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No (%)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47D25934" w14:textId="6B84FE64" w:rsidR="00983B34" w:rsidRPr="009658D9" w:rsidRDefault="001B71EE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635</w:t>
            </w: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AF225D" w14:textId="1C863F82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36.64</w:t>
            </w:r>
          </w:p>
        </w:tc>
      </w:tr>
      <w:tr w:rsidR="00983B34" w:rsidRPr="009658D9" w14:paraId="6BA6736B" w14:textId="77777777" w:rsidTr="001622AF">
        <w:trPr>
          <w:trHeight w:val="31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8514F6" w14:textId="1238D5BA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Yes (%)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9D4817C" w14:textId="398BFAA6" w:rsidR="00983B34" w:rsidRPr="009658D9" w:rsidRDefault="001B71EE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098</w:t>
            </w: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81E7CD" w14:textId="3390620D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63.3</w:t>
            </w:r>
            <w:r w:rsidR="001B71EE"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6</w:t>
            </w:r>
          </w:p>
        </w:tc>
      </w:tr>
      <w:tr w:rsidR="00983B34" w:rsidRPr="009658D9" w14:paraId="57F09336" w14:textId="77777777" w:rsidTr="001622AF">
        <w:trPr>
          <w:trHeight w:val="621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A6C8CE" w14:textId="75F7741F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</w:t>
            </w:r>
            <w:r w:rsidR="001B71EE"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bdominal infection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089425B2" w14:textId="77777777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726744" w14:textId="0878424C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</w:tr>
      <w:tr w:rsidR="00983B34" w:rsidRPr="009658D9" w14:paraId="57979980" w14:textId="77777777" w:rsidTr="001622AF">
        <w:trPr>
          <w:trHeight w:val="31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4C7408" w14:textId="5989A6ED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No (%)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05C0F515" w14:textId="5A8FA5C9" w:rsidR="00983B34" w:rsidRPr="009658D9" w:rsidRDefault="001B71EE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650</w:t>
            </w: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0C2295" w14:textId="56879507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95.21</w:t>
            </w:r>
          </w:p>
        </w:tc>
      </w:tr>
      <w:tr w:rsidR="00983B34" w:rsidRPr="009658D9" w14:paraId="2385F2F8" w14:textId="77777777" w:rsidTr="001622AF">
        <w:trPr>
          <w:trHeight w:val="30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E8A880" w14:textId="6F51B1F2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Yes (%)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09D7623" w14:textId="10F68D66" w:rsidR="00983B34" w:rsidRPr="009658D9" w:rsidRDefault="001B71EE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83</w:t>
            </w: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953103" w14:textId="0EF656C5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4.7</w:t>
            </w:r>
            <w:r w:rsidR="001B71EE"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9</w:t>
            </w:r>
          </w:p>
        </w:tc>
      </w:tr>
      <w:tr w:rsidR="00983B34" w:rsidRPr="009658D9" w14:paraId="2034C3D0" w14:textId="77777777" w:rsidTr="001622AF">
        <w:trPr>
          <w:trHeight w:val="31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C6D461" w14:textId="35D79B31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B</w:t>
            </w:r>
            <w:r w:rsidR="001B71EE"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iliatry infection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FE2FDDE" w14:textId="77777777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CE8799" w14:textId="03C9CDA6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</w:tr>
      <w:tr w:rsidR="00983B34" w:rsidRPr="009658D9" w14:paraId="377CA02C" w14:textId="77777777" w:rsidTr="001622AF">
        <w:trPr>
          <w:trHeight w:val="31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48C420" w14:textId="3B607F76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No (%)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0804EDBE" w14:textId="3890B627" w:rsidR="00983B34" w:rsidRPr="009658D9" w:rsidRDefault="001B71EE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707</w:t>
            </w: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98D6FE" w14:textId="556D3D5E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98.50</w:t>
            </w:r>
          </w:p>
        </w:tc>
      </w:tr>
      <w:tr w:rsidR="00983B34" w:rsidRPr="009658D9" w14:paraId="5D40F6AC" w14:textId="77777777" w:rsidTr="001622AF">
        <w:trPr>
          <w:trHeight w:val="31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197FEA" w14:textId="19F652F1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Yes (%)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718154F" w14:textId="416A77CD" w:rsidR="00983B34" w:rsidRPr="009658D9" w:rsidRDefault="001B71EE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26</w:t>
            </w: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4D1C3C" w14:textId="31E2DE09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50</w:t>
            </w:r>
          </w:p>
        </w:tc>
      </w:tr>
      <w:tr w:rsidR="00983B34" w:rsidRPr="009658D9" w14:paraId="5C1072B4" w14:textId="77777777" w:rsidTr="001622AF">
        <w:trPr>
          <w:trHeight w:val="30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440C43" w14:textId="69F63015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U</w:t>
            </w:r>
            <w:r w:rsidR="001B71EE"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rinary infection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415909C" w14:textId="77777777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972FC4" w14:textId="51F661DF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</w:tr>
      <w:tr w:rsidR="00983B34" w:rsidRPr="009658D9" w14:paraId="2310627C" w14:textId="77777777" w:rsidTr="001622AF">
        <w:trPr>
          <w:trHeight w:val="31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0D5102" w14:textId="1ED8280B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No (%)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B6AEF92" w14:textId="78932B05" w:rsidR="00983B34" w:rsidRPr="009658D9" w:rsidRDefault="001B71EE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725</w:t>
            </w: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E9AFF6" w14:textId="51FC060D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99.5</w:t>
            </w:r>
            <w:r w:rsidR="001B71EE"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4</w:t>
            </w:r>
          </w:p>
        </w:tc>
      </w:tr>
      <w:tr w:rsidR="00983B34" w:rsidRPr="009658D9" w14:paraId="11BC9856" w14:textId="77777777" w:rsidTr="001622AF">
        <w:trPr>
          <w:trHeight w:val="31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9EFB06" w14:textId="3AB5B7FC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Yes (%)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D710D21" w14:textId="3881EC9B" w:rsidR="00983B34" w:rsidRPr="009658D9" w:rsidRDefault="001B71EE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8</w:t>
            </w: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10F610" w14:textId="4C80FA7C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46</w:t>
            </w:r>
          </w:p>
        </w:tc>
      </w:tr>
      <w:tr w:rsidR="00983B34" w:rsidRPr="009658D9" w14:paraId="64818977" w14:textId="77777777" w:rsidTr="001622AF">
        <w:trPr>
          <w:trHeight w:val="30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2CCA87" w14:textId="0DDDA0D4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S</w:t>
            </w:r>
            <w:r w:rsidR="001B71EE"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epticemia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A94DC88" w14:textId="77777777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6241C2" w14:textId="65117A7C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</w:tr>
      <w:tr w:rsidR="00983B34" w:rsidRPr="009658D9" w14:paraId="0057D298" w14:textId="77777777" w:rsidTr="001622AF">
        <w:trPr>
          <w:trHeight w:val="31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8379D6" w14:textId="39BCDFA7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No (%)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2E337C3" w14:textId="0DCFF6F8" w:rsidR="00983B34" w:rsidRPr="009658D9" w:rsidRDefault="001B71EE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513</w:t>
            </w: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E5FE41" w14:textId="4161BDF5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87.3</w:t>
            </w:r>
            <w:r w:rsidR="001B71EE"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</w:t>
            </w:r>
          </w:p>
        </w:tc>
      </w:tr>
      <w:tr w:rsidR="00983B34" w:rsidRPr="009658D9" w14:paraId="1549CFDB" w14:textId="77777777" w:rsidTr="001622AF">
        <w:trPr>
          <w:trHeight w:val="31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36AF91" w14:textId="3BE31CFD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Yes (%)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11D4BEC" w14:textId="6C5C8460" w:rsidR="00983B34" w:rsidRPr="009658D9" w:rsidRDefault="001B71EE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220</w:t>
            </w: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FA16D0" w14:textId="60CBF41B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2.</w:t>
            </w:r>
            <w:r w:rsidR="001B71EE"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69</w:t>
            </w:r>
          </w:p>
        </w:tc>
      </w:tr>
      <w:tr w:rsidR="00D43EE4" w:rsidRPr="009658D9" w14:paraId="215CB912" w14:textId="77777777" w:rsidTr="001622AF">
        <w:trPr>
          <w:trHeight w:val="31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7D9A3D" w14:textId="67B9B616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b/>
                <w:bCs/>
                <w:color w:val="333333"/>
                <w:kern w:val="0"/>
                <w:szCs w:val="21"/>
              </w:rPr>
              <w:t>Organ dysfunction assessment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A93177C" w14:textId="77777777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F8DDAA" w14:textId="77777777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333333"/>
                <w:kern w:val="0"/>
                <w:szCs w:val="21"/>
              </w:rPr>
            </w:pPr>
          </w:p>
        </w:tc>
      </w:tr>
      <w:tr w:rsidR="00983B34" w:rsidRPr="009658D9" w14:paraId="59CE754B" w14:textId="77777777" w:rsidTr="001622AF">
        <w:trPr>
          <w:trHeight w:val="30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B7B111" w14:textId="52355897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MV</w:t>
            </w:r>
            <w:r w:rsidR="00D43EE4"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 needed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A82FED0" w14:textId="77777777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10BA78" w14:textId="3BF67F6B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</w:tr>
      <w:tr w:rsidR="00983B34" w:rsidRPr="009658D9" w14:paraId="2EA6EE48" w14:textId="77777777" w:rsidTr="001622AF">
        <w:trPr>
          <w:trHeight w:val="32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76A712" w14:textId="2862E9FE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No (%)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16758FA" w14:textId="0CA63F9E" w:rsidR="00983B3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666</w:t>
            </w: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F43BCD" w14:textId="695C8C65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38.43</w:t>
            </w:r>
          </w:p>
        </w:tc>
      </w:tr>
      <w:tr w:rsidR="00983B34" w:rsidRPr="009658D9" w14:paraId="47AF2EA9" w14:textId="77777777" w:rsidTr="001622AF">
        <w:trPr>
          <w:trHeight w:val="31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100C95" w14:textId="194CE313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Yes (%)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917A044" w14:textId="41348C8F" w:rsidR="00983B3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067</w:t>
            </w: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BF9475" w14:textId="07D6C67B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61.57</w:t>
            </w:r>
          </w:p>
        </w:tc>
      </w:tr>
      <w:tr w:rsidR="00983B34" w:rsidRPr="009658D9" w14:paraId="3B2C81D4" w14:textId="77777777" w:rsidTr="001622AF">
        <w:trPr>
          <w:trHeight w:val="621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9DE14A" w14:textId="34BB2077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HF</w:t>
            </w:r>
            <w:r w:rsidR="00D43EE4"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 needed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4529EB7A" w14:textId="77777777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D889D6" w14:textId="1A6C3B41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</w:tr>
      <w:tr w:rsidR="00983B34" w:rsidRPr="009658D9" w14:paraId="64CC97FB" w14:textId="77777777" w:rsidTr="001622AF">
        <w:trPr>
          <w:trHeight w:val="30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7D6680" w14:textId="1FDB28C5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No (%)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C1E5951" w14:textId="221E9C9E" w:rsidR="00983B3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388</w:t>
            </w: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D21717" w14:textId="5760955F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80.09</w:t>
            </w:r>
          </w:p>
        </w:tc>
      </w:tr>
      <w:tr w:rsidR="00983B34" w:rsidRPr="009658D9" w14:paraId="397DF66A" w14:textId="77777777" w:rsidTr="001622AF">
        <w:trPr>
          <w:trHeight w:val="31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EF7518" w14:textId="6525184A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Yes (%)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6904270" w14:textId="080408B2" w:rsidR="00983B3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345</w:t>
            </w: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6BC553" w14:textId="2F4F4763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9.9</w:t>
            </w:r>
            <w:r w:rsidR="00D43EE4"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</w:t>
            </w:r>
          </w:p>
        </w:tc>
      </w:tr>
      <w:tr w:rsidR="00983B34" w:rsidRPr="009658D9" w14:paraId="672D9CC6" w14:textId="77777777" w:rsidTr="001622AF">
        <w:trPr>
          <w:trHeight w:val="621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63249D" w14:textId="07829CC4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NE</w:t>
            </w:r>
            <w:r w:rsidR="00D43EE4"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 needed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4A8E022C" w14:textId="77777777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806849" w14:textId="375171F8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</w:tr>
      <w:tr w:rsidR="00983B34" w:rsidRPr="009658D9" w14:paraId="30AC8395" w14:textId="77777777" w:rsidTr="001622AF">
        <w:trPr>
          <w:trHeight w:val="31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E4331E" w14:textId="095E7E77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No (%)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301CF11" w14:textId="5A68EA91" w:rsidR="00983B3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067</w:t>
            </w: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89E1E9" w14:textId="10B6B1EE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(61.570%)</w:t>
            </w:r>
          </w:p>
        </w:tc>
      </w:tr>
      <w:tr w:rsidR="00983B34" w:rsidRPr="009658D9" w14:paraId="744168B2" w14:textId="77777777" w:rsidTr="001622AF">
        <w:trPr>
          <w:trHeight w:val="30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40C018" w14:textId="1E24C1BD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Yes (%)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0ABA8F21" w14:textId="79A21F8F" w:rsidR="00983B3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666</w:t>
            </w: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16582D" w14:textId="50FEB509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38.43</w:t>
            </w:r>
          </w:p>
        </w:tc>
      </w:tr>
      <w:tr w:rsidR="00D43EE4" w:rsidRPr="009658D9" w14:paraId="5873A165" w14:textId="77777777" w:rsidTr="001622AF">
        <w:trPr>
          <w:trHeight w:val="30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5783DF" w14:textId="2ECFEF61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lastRenderedPageBreak/>
              <w:t>Plateletless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26AC886" w14:textId="77777777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9B78BD" w14:textId="77777777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</w:tr>
      <w:tr w:rsidR="00D43EE4" w:rsidRPr="009658D9" w14:paraId="28EB92E3" w14:textId="77777777" w:rsidTr="001622AF">
        <w:trPr>
          <w:trHeight w:val="30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19681A" w14:textId="6D14D8AD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No (%)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2BB91C7" w14:textId="16B7F171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412</w:t>
            </w: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D43B16" w14:textId="331E0F67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77.96</w:t>
            </w:r>
          </w:p>
        </w:tc>
      </w:tr>
      <w:tr w:rsidR="00D43EE4" w:rsidRPr="009658D9" w14:paraId="511D0EC0" w14:textId="77777777" w:rsidTr="001622AF">
        <w:trPr>
          <w:trHeight w:val="30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450491" w14:textId="53C9614D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Yes (%)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FCD0DD6" w14:textId="0EA1F793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612</w:t>
            </w: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989872" w14:textId="34D99990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22.04</w:t>
            </w:r>
          </w:p>
        </w:tc>
      </w:tr>
      <w:tr w:rsidR="00D43EE4" w:rsidRPr="009658D9" w14:paraId="68CAA0EA" w14:textId="77777777" w:rsidTr="001622AF">
        <w:trPr>
          <w:trHeight w:val="30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A4734A" w14:textId="22B3BAA0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Hyperbilirubinemia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41E7C642" w14:textId="77777777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ADACC9" w14:textId="77777777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</w:tr>
      <w:tr w:rsidR="00D43EE4" w:rsidRPr="009658D9" w14:paraId="3BEFBC81" w14:textId="77777777" w:rsidTr="001622AF">
        <w:trPr>
          <w:trHeight w:val="30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C0335F" w14:textId="29A63909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No (%)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0C7FB34F" w14:textId="0428C4DB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412</w:t>
            </w: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0E917A" w14:textId="41516711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81.48</w:t>
            </w:r>
          </w:p>
        </w:tc>
      </w:tr>
      <w:tr w:rsidR="00D43EE4" w:rsidRPr="009658D9" w14:paraId="77A367DA" w14:textId="77777777" w:rsidTr="001622AF">
        <w:trPr>
          <w:trHeight w:val="30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0A7A68" w14:textId="68E6CF74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Yes (%)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F06A201" w14:textId="6DCFE6FC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321</w:t>
            </w: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81B902" w14:textId="70C810DD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8.52</w:t>
            </w:r>
          </w:p>
        </w:tc>
      </w:tr>
      <w:tr w:rsidR="00983B34" w:rsidRPr="009658D9" w14:paraId="239F7A04" w14:textId="77777777" w:rsidTr="001622AF">
        <w:trPr>
          <w:trHeight w:val="31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5A7745" w14:textId="70D04575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SOFA</w:t>
            </w:r>
            <w:r w:rsidR="00B02E96"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 (Mean±SD)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AA80128" w14:textId="51794871" w:rsidR="00983B3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733</w:t>
            </w: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9E43E6" w14:textId="7782F21A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9.08</w:t>
            </w:r>
            <w:r w:rsidR="00B02E96"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±4.25</w:t>
            </w:r>
          </w:p>
        </w:tc>
      </w:tr>
      <w:tr w:rsidR="00D43EE4" w:rsidRPr="009658D9" w14:paraId="0868EB2A" w14:textId="77777777" w:rsidTr="001622AF">
        <w:trPr>
          <w:trHeight w:val="31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070B5A" w14:textId="044400AE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b/>
                <w:bCs/>
                <w:color w:val="333333"/>
                <w:kern w:val="0"/>
                <w:szCs w:val="21"/>
              </w:rPr>
              <w:t>Clinical outcome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34B5D2E" w14:textId="77777777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426D53" w14:textId="77777777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333333"/>
                <w:kern w:val="0"/>
                <w:szCs w:val="21"/>
              </w:rPr>
            </w:pPr>
          </w:p>
        </w:tc>
      </w:tr>
      <w:tr w:rsidR="00983B34" w:rsidRPr="009658D9" w14:paraId="3D6CD2D4" w14:textId="77777777" w:rsidTr="001622AF">
        <w:trPr>
          <w:trHeight w:val="31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D9CEA1" w14:textId="56BAD79D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D</w:t>
            </w:r>
            <w:r w:rsidR="001622AF"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eath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37759D3" w14:textId="77777777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D8C0E4" w14:textId="3CFDE642" w:rsidR="00983B34" w:rsidRPr="009658D9" w:rsidRDefault="00983B3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</w:tr>
      <w:tr w:rsidR="00D43EE4" w:rsidRPr="009658D9" w14:paraId="0F3AE144" w14:textId="77777777" w:rsidTr="001622AF">
        <w:trPr>
          <w:trHeight w:val="31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E0ED5A" w14:textId="0A8EBCB0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No (%)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44D6BA9A" w14:textId="7A72FBD4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351</w:t>
            </w: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FE6378" w14:textId="2950BCCE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77.96</w:t>
            </w:r>
          </w:p>
        </w:tc>
      </w:tr>
      <w:tr w:rsidR="00D43EE4" w:rsidRPr="009658D9" w14:paraId="5A660A23" w14:textId="77777777" w:rsidTr="001622AF">
        <w:trPr>
          <w:trHeight w:val="31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E0AC0B" w14:textId="31ED4EFA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Yes (%)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49E0739" w14:textId="0BDC58E3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382</w:t>
            </w: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3500A2" w14:textId="186C3FE8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22.04</w:t>
            </w:r>
          </w:p>
        </w:tc>
      </w:tr>
      <w:tr w:rsidR="00D43EE4" w:rsidRPr="009658D9" w14:paraId="2345C49F" w14:textId="77777777" w:rsidTr="001622AF">
        <w:trPr>
          <w:trHeight w:val="31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5F0F5A" w14:textId="1760AA90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ICU</w:t>
            </w:r>
            <w:r w:rsidR="00022930"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 stay</w:t>
            </w: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 (d, Median(Q</w:t>
            </w:r>
            <w:proofErr w:type="gramStart"/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,Q</w:t>
            </w:r>
            <w:proofErr w:type="gramEnd"/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3))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1DCB4DB" w14:textId="77777777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733</w:t>
            </w: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130222" w14:textId="77777777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5.00 (2.00, 10.00)</w:t>
            </w:r>
          </w:p>
        </w:tc>
      </w:tr>
      <w:tr w:rsidR="00D43EE4" w:rsidRPr="009658D9" w14:paraId="1F3C2C33" w14:textId="77777777" w:rsidTr="001622AF">
        <w:trPr>
          <w:trHeight w:val="310"/>
        </w:trPr>
        <w:tc>
          <w:tcPr>
            <w:tcW w:w="3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94BB63" w14:textId="77777777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MV duration (h, Median(Q</w:t>
            </w:r>
            <w:proofErr w:type="gramStart"/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,Q</w:t>
            </w:r>
            <w:proofErr w:type="gramEnd"/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3))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2E5A493" w14:textId="77777777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191</w:t>
            </w:r>
          </w:p>
        </w:tc>
        <w:tc>
          <w:tcPr>
            <w:tcW w:w="3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E76C8D" w14:textId="77777777" w:rsidR="00D43EE4" w:rsidRPr="009658D9" w:rsidRDefault="00D43EE4" w:rsidP="00D43EE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46.00(15.00,148.00)</w:t>
            </w:r>
          </w:p>
        </w:tc>
      </w:tr>
    </w:tbl>
    <w:p w14:paraId="610D182B" w14:textId="49332697" w:rsidR="00A0401D" w:rsidRPr="009658D9" w:rsidRDefault="00FF6198">
      <w:pPr>
        <w:rPr>
          <w:rFonts w:ascii="Calibri" w:eastAsia="宋体" w:hAnsi="Calibri" w:cs="Calibri"/>
          <w:szCs w:val="21"/>
        </w:rPr>
      </w:pPr>
      <w:r w:rsidRPr="009658D9">
        <w:rPr>
          <w:rFonts w:ascii="Calibri" w:eastAsia="宋体" w:hAnsi="Calibri" w:cs="Calibri"/>
          <w:szCs w:val="21"/>
        </w:rPr>
        <w:t>Note: MV: mechanical ventilation. HE: hemofiltration. NE: norepinephrine.</w:t>
      </w:r>
      <w:r w:rsidR="003C5203">
        <w:rPr>
          <w:rFonts w:ascii="Calibri" w:eastAsia="宋体" w:hAnsi="Calibri" w:cs="Calibri"/>
          <w:szCs w:val="21"/>
        </w:rPr>
        <w:t xml:space="preserve"> SOFA: sequence organ failure assessment. ICU: intensive care unit. </w:t>
      </w:r>
    </w:p>
    <w:p w14:paraId="1508692C" w14:textId="77777777" w:rsidR="00FF6198" w:rsidRPr="009658D9" w:rsidRDefault="00FF6198">
      <w:pPr>
        <w:rPr>
          <w:rFonts w:ascii="Calibri" w:eastAsia="宋体" w:hAnsi="Calibri" w:cs="Calibri"/>
          <w:szCs w:val="21"/>
        </w:rPr>
      </w:pPr>
    </w:p>
    <w:p w14:paraId="58C2D870" w14:textId="1A3B72CD" w:rsidR="00004915" w:rsidRPr="009658D9" w:rsidRDefault="004E5F83" w:rsidP="00004915">
      <w:pPr>
        <w:rPr>
          <w:rFonts w:ascii="Calibri" w:eastAsia="宋体" w:hAnsi="Calibri" w:cs="Calibri"/>
          <w:color w:val="333333"/>
          <w:kern w:val="0"/>
          <w:szCs w:val="21"/>
        </w:rPr>
      </w:pPr>
      <w:r w:rsidRPr="004E5F83">
        <w:rPr>
          <w:rFonts w:ascii="Calibri" w:eastAsia="宋体" w:hAnsi="Calibri" w:cs="Calibri"/>
          <w:szCs w:val="21"/>
        </w:rPr>
        <w:t>Supplementary table</w:t>
      </w:r>
      <w:r w:rsidR="00004915" w:rsidRPr="009658D9">
        <w:rPr>
          <w:rFonts w:ascii="Calibri" w:eastAsia="宋体" w:hAnsi="Calibri" w:cs="Calibri"/>
          <w:szCs w:val="21"/>
        </w:rPr>
        <w:t xml:space="preserve">-2 </w:t>
      </w:r>
      <w:r w:rsidR="00004915" w:rsidRPr="009658D9">
        <w:rPr>
          <w:rFonts w:ascii="Calibri" w:eastAsia="宋体" w:hAnsi="Calibri" w:cs="Calibri"/>
          <w:color w:val="333333"/>
          <w:kern w:val="0"/>
          <w:szCs w:val="21"/>
        </w:rPr>
        <w:t xml:space="preserve">Regression coefficient of treatment and its change after </w:t>
      </w:r>
      <w:proofErr w:type="gramStart"/>
      <w:r w:rsidR="00004915" w:rsidRPr="009658D9">
        <w:rPr>
          <w:rFonts w:ascii="Calibri" w:eastAsia="宋体" w:hAnsi="Calibri" w:cs="Calibri"/>
          <w:color w:val="333333"/>
          <w:kern w:val="0"/>
          <w:szCs w:val="21"/>
        </w:rPr>
        <w:t>adjust</w:t>
      </w:r>
      <w:proofErr w:type="gramEnd"/>
      <w:r w:rsidR="00004915" w:rsidRPr="009658D9">
        <w:rPr>
          <w:rFonts w:ascii="Calibri" w:eastAsia="宋体" w:hAnsi="Calibri" w:cs="Calibri"/>
          <w:color w:val="333333"/>
          <w:kern w:val="0"/>
          <w:szCs w:val="21"/>
        </w:rPr>
        <w:t xml:space="preserve"> for each covariate</w:t>
      </w:r>
    </w:p>
    <w:tbl>
      <w:tblPr>
        <w:tblW w:w="4436" w:type="dxa"/>
        <w:jc w:val="center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2"/>
        <w:gridCol w:w="1324"/>
      </w:tblGrid>
      <w:tr w:rsidR="001F13CF" w:rsidRPr="009658D9" w14:paraId="25E27777" w14:textId="77777777" w:rsidTr="004E5F83">
        <w:trPr>
          <w:trHeight w:val="320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F62611" w14:textId="77777777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Covariat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B9BF08" w14:textId="77777777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DEATH</w:t>
            </w:r>
          </w:p>
        </w:tc>
      </w:tr>
      <w:tr w:rsidR="001F13CF" w:rsidRPr="009658D9" w14:paraId="133E09A4" w14:textId="77777777" w:rsidTr="004E5F83">
        <w:trPr>
          <w:trHeight w:val="310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0DD6BC" w14:textId="69615E85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333333"/>
                <w:kern w:val="0"/>
                <w:szCs w:val="21"/>
              </w:rPr>
              <w:t>T</w:t>
            </w:r>
            <w:r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07E737" w14:textId="77777777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-0.3017</w:t>
            </w:r>
          </w:p>
        </w:tc>
      </w:tr>
      <w:tr w:rsidR="001F13CF" w:rsidRPr="009658D9" w14:paraId="1783A8B9" w14:textId="77777777" w:rsidTr="004E5F83">
        <w:trPr>
          <w:trHeight w:val="320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049831" w14:textId="2DCB0592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G</w:t>
            </w:r>
            <w:r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ende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CDDC26" w14:textId="77777777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-0.2827</w:t>
            </w:r>
          </w:p>
        </w:tc>
      </w:tr>
      <w:tr w:rsidR="001F13CF" w:rsidRPr="009658D9" w14:paraId="730C0A93" w14:textId="77777777" w:rsidTr="004E5F83">
        <w:trPr>
          <w:trHeight w:val="320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EC920E" w14:textId="4952B86F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</w:t>
            </w:r>
            <w:r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04826B" w14:textId="31888BFE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-0.3492</w:t>
            </w:r>
          </w:p>
        </w:tc>
      </w:tr>
      <w:tr w:rsidR="001F13CF" w:rsidRPr="009658D9" w14:paraId="2A7961FD" w14:textId="77777777" w:rsidTr="004E5F83">
        <w:trPr>
          <w:trHeight w:val="310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FEA316" w14:textId="687C737B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P</w:t>
            </w:r>
            <w:r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neumoni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B62A16" w14:textId="77777777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-0.3045</w:t>
            </w:r>
          </w:p>
        </w:tc>
      </w:tr>
      <w:tr w:rsidR="001F13CF" w:rsidRPr="009658D9" w14:paraId="7E5727CF" w14:textId="77777777" w:rsidTr="004E5F83">
        <w:trPr>
          <w:trHeight w:val="320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B0F224" w14:textId="7541265E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</w:t>
            </w:r>
            <w:r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bdominal infec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F93AF3" w14:textId="77777777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-0.3040</w:t>
            </w:r>
          </w:p>
        </w:tc>
      </w:tr>
      <w:tr w:rsidR="001F13CF" w:rsidRPr="009658D9" w14:paraId="0BC2A506" w14:textId="77777777" w:rsidTr="004E5F83">
        <w:trPr>
          <w:trHeight w:val="320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9F1E7E" w14:textId="1A0DE96A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B</w:t>
            </w:r>
            <w:r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iliatry infec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A9BCF3" w14:textId="77777777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-0.3022</w:t>
            </w:r>
          </w:p>
        </w:tc>
      </w:tr>
      <w:tr w:rsidR="001F13CF" w:rsidRPr="009658D9" w14:paraId="24CB618C" w14:textId="77777777" w:rsidTr="004E5F83">
        <w:trPr>
          <w:trHeight w:val="320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419CA3" w14:textId="571A4758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U</w:t>
            </w:r>
            <w:r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rinary infec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03B88A" w14:textId="77777777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-0.3007</w:t>
            </w:r>
          </w:p>
        </w:tc>
      </w:tr>
      <w:tr w:rsidR="001F13CF" w:rsidRPr="009658D9" w14:paraId="556871C1" w14:textId="77777777" w:rsidTr="004E5F83">
        <w:trPr>
          <w:trHeight w:val="310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6A0DE1" w14:textId="44F7F6D1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S</w:t>
            </w:r>
            <w:r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epticemi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B380FE" w14:textId="77777777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-0.3032</w:t>
            </w:r>
          </w:p>
        </w:tc>
      </w:tr>
      <w:tr w:rsidR="001F13CF" w:rsidRPr="009658D9" w14:paraId="0B7A6B04" w14:textId="77777777" w:rsidTr="004E5F83">
        <w:trPr>
          <w:trHeight w:val="320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E0DF05" w14:textId="671F4EB4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MV</w:t>
            </w:r>
            <w:r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 need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6CEADA" w14:textId="77777777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-0.3008</w:t>
            </w:r>
          </w:p>
        </w:tc>
      </w:tr>
      <w:tr w:rsidR="001F13CF" w:rsidRPr="009658D9" w14:paraId="5A5967E9" w14:textId="77777777" w:rsidTr="004E5F83">
        <w:trPr>
          <w:trHeight w:val="320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68264E" w14:textId="1B41F09B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HF</w:t>
            </w:r>
            <w:r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 need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FEBB04" w14:textId="5E6F697C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-0.3644</w:t>
            </w:r>
          </w:p>
        </w:tc>
      </w:tr>
      <w:tr w:rsidR="001F13CF" w:rsidRPr="009658D9" w14:paraId="41D8D39A" w14:textId="77777777" w:rsidTr="004E5F83">
        <w:trPr>
          <w:trHeight w:val="310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F43F38" w14:textId="402C01A5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NE</w:t>
            </w:r>
            <w:r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 need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E33E45" w14:textId="732EAE8F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-0.3667</w:t>
            </w:r>
          </w:p>
        </w:tc>
      </w:tr>
      <w:tr w:rsidR="001F13CF" w:rsidRPr="009658D9" w14:paraId="1613D0D7" w14:textId="77777777" w:rsidTr="004E5F83">
        <w:trPr>
          <w:trHeight w:val="320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3AA292" w14:textId="7347DF2B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WB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3EDF92" w14:textId="77777777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-0.3016</w:t>
            </w:r>
          </w:p>
        </w:tc>
      </w:tr>
      <w:tr w:rsidR="001F13CF" w:rsidRPr="009658D9" w14:paraId="5DF0E0FE" w14:textId="77777777" w:rsidTr="004E5F83">
        <w:trPr>
          <w:trHeight w:val="320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3F88B2" w14:textId="1DCC1000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PC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36F8BB" w14:textId="60EB8F18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-0.6069</w:t>
            </w:r>
          </w:p>
        </w:tc>
      </w:tr>
      <w:tr w:rsidR="001F13CF" w:rsidRPr="009658D9" w14:paraId="5282610B" w14:textId="77777777" w:rsidTr="004E5F83">
        <w:trPr>
          <w:trHeight w:val="310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F45FEA" w14:textId="77777777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CR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0784E8" w14:textId="77777777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-0.3301</w:t>
            </w:r>
          </w:p>
        </w:tc>
      </w:tr>
      <w:tr w:rsidR="001F13CF" w:rsidRPr="009658D9" w14:paraId="0A04E4B2" w14:textId="77777777" w:rsidTr="004E5F83">
        <w:trPr>
          <w:trHeight w:val="320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D1B5A4" w14:textId="6B535956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L</w:t>
            </w:r>
            <w:r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ymphoctye cou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A091C3" w14:textId="77777777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-0.3099</w:t>
            </w:r>
          </w:p>
        </w:tc>
      </w:tr>
      <w:tr w:rsidR="001F13CF" w:rsidRPr="009658D9" w14:paraId="21BFB63E" w14:textId="77777777" w:rsidTr="004E5F83">
        <w:trPr>
          <w:trHeight w:val="320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C64811" w14:textId="397BD423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SOFA</w:t>
            </w:r>
            <w:r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F8180F" w14:textId="47DD8255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-0.4948</w:t>
            </w:r>
          </w:p>
        </w:tc>
      </w:tr>
      <w:tr w:rsidR="001F13CF" w:rsidRPr="009658D9" w14:paraId="40933DE8" w14:textId="77777777" w:rsidTr="004E5F83">
        <w:trPr>
          <w:trHeight w:val="310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BF243E" w14:textId="1B5469CE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MV</w:t>
            </w:r>
            <w:r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 dura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CF08D9" w14:textId="17DDBEF6" w:rsidR="001F13CF" w:rsidRPr="009658D9" w:rsidRDefault="001F13CF" w:rsidP="001F13CF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-0.0933</w:t>
            </w:r>
          </w:p>
        </w:tc>
      </w:tr>
    </w:tbl>
    <w:p w14:paraId="7CC149F7" w14:textId="780DF0F7" w:rsidR="003C5203" w:rsidRPr="009658D9" w:rsidRDefault="00004915" w:rsidP="003C5203">
      <w:pPr>
        <w:rPr>
          <w:rFonts w:ascii="Calibri" w:eastAsia="宋体" w:hAnsi="Calibri" w:cs="Calibri"/>
          <w:szCs w:val="21"/>
        </w:rPr>
      </w:pPr>
      <w:r w:rsidRPr="009658D9">
        <w:rPr>
          <w:rFonts w:ascii="Calibri" w:eastAsia="宋体" w:hAnsi="Calibri" w:cs="Calibri"/>
          <w:szCs w:val="21"/>
        </w:rPr>
        <w:t>Note:</w:t>
      </w:r>
      <w:r w:rsidR="003C5203">
        <w:rPr>
          <w:rFonts w:ascii="Calibri" w:eastAsia="宋体" w:hAnsi="Calibri" w:cs="Calibri"/>
          <w:szCs w:val="21"/>
        </w:rPr>
        <w:t xml:space="preserve"> </w:t>
      </w:r>
      <w:r w:rsidR="003C5203" w:rsidRPr="009658D9">
        <w:rPr>
          <w:rFonts w:ascii="Calibri" w:eastAsia="宋体" w:hAnsi="Calibri" w:cs="Calibri"/>
          <w:szCs w:val="21"/>
        </w:rPr>
        <w:t>MV: mechanical ventilation. HE: hemofiltration. NE: norepinephrine.</w:t>
      </w:r>
      <w:r w:rsidR="003C5203">
        <w:rPr>
          <w:rFonts w:ascii="Calibri" w:eastAsia="宋体" w:hAnsi="Calibri" w:cs="Calibri"/>
          <w:szCs w:val="21"/>
        </w:rPr>
        <w:t xml:space="preserve"> SOFA: sequence organ failure assessment. </w:t>
      </w:r>
      <w:r w:rsidR="003C5203">
        <w:rPr>
          <w:rFonts w:ascii="Calibri" w:eastAsia="宋体" w:hAnsi="Calibri" w:cs="Calibri"/>
          <w:szCs w:val="21"/>
        </w:rPr>
        <w:t>WBC: white blood cell counts</w:t>
      </w:r>
      <w:r w:rsidR="003C5203">
        <w:rPr>
          <w:rFonts w:ascii="Calibri" w:eastAsia="宋体" w:hAnsi="Calibri" w:cs="Calibri"/>
          <w:szCs w:val="21"/>
        </w:rPr>
        <w:t>.</w:t>
      </w:r>
      <w:r w:rsidR="003C5203">
        <w:rPr>
          <w:rFonts w:ascii="Calibri" w:eastAsia="宋体" w:hAnsi="Calibri" w:cs="Calibri"/>
          <w:szCs w:val="21"/>
        </w:rPr>
        <w:t xml:space="preserve"> PCT: procal</w:t>
      </w:r>
      <w:r w:rsidR="0032715A">
        <w:rPr>
          <w:rFonts w:ascii="Calibri" w:eastAsia="宋体" w:hAnsi="Calibri" w:cs="Calibri"/>
          <w:szCs w:val="21"/>
        </w:rPr>
        <w:t>citonin. CRP: C-reactive protein.</w:t>
      </w:r>
    </w:p>
    <w:p w14:paraId="2B8642F1" w14:textId="1E3F8BDB" w:rsidR="00004915" w:rsidRPr="009658D9" w:rsidRDefault="00004915">
      <w:pPr>
        <w:rPr>
          <w:rFonts w:ascii="Calibri" w:eastAsia="宋体" w:hAnsi="Calibri" w:cs="Calibri"/>
          <w:szCs w:val="21"/>
        </w:rPr>
      </w:pPr>
    </w:p>
    <w:p w14:paraId="67B73507" w14:textId="5B32FDC8" w:rsidR="00004915" w:rsidRPr="009658D9" w:rsidRDefault="004E5F83" w:rsidP="004E5F83">
      <w:pPr>
        <w:widowControl/>
        <w:shd w:val="clear" w:color="auto" w:fill="FFFFFF"/>
        <w:spacing w:before="150" w:after="150"/>
        <w:jc w:val="center"/>
        <w:outlineLvl w:val="3"/>
        <w:rPr>
          <w:rFonts w:ascii="Calibri" w:eastAsia="宋体" w:hAnsi="Calibri" w:cs="Calibri"/>
          <w:color w:val="333333"/>
          <w:kern w:val="0"/>
          <w:szCs w:val="21"/>
        </w:rPr>
      </w:pPr>
      <w:r w:rsidRPr="004E5F83">
        <w:rPr>
          <w:rFonts w:ascii="Calibri" w:eastAsia="宋体" w:hAnsi="Calibri" w:cs="Calibri"/>
          <w:szCs w:val="21"/>
        </w:rPr>
        <w:t>Supplementary table</w:t>
      </w:r>
      <w:r w:rsidR="00004915" w:rsidRPr="009658D9">
        <w:rPr>
          <w:rFonts w:ascii="Calibri" w:eastAsia="宋体" w:hAnsi="Calibri" w:cs="Calibri"/>
          <w:szCs w:val="21"/>
        </w:rPr>
        <w:t xml:space="preserve">-3 </w:t>
      </w:r>
      <w:r w:rsidR="00004915" w:rsidRPr="009658D9">
        <w:rPr>
          <w:rFonts w:ascii="Calibri" w:eastAsia="宋体" w:hAnsi="Calibri" w:cs="Calibri"/>
          <w:color w:val="333333"/>
          <w:kern w:val="0"/>
          <w:szCs w:val="21"/>
        </w:rPr>
        <w:t>Associations of treatment with outcomes</w:t>
      </w:r>
    </w:p>
    <w:tbl>
      <w:tblPr>
        <w:tblW w:w="0" w:type="auto"/>
        <w:jc w:val="center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7"/>
        <w:gridCol w:w="2494"/>
      </w:tblGrid>
      <w:tr w:rsidR="00004915" w:rsidRPr="009658D9" w14:paraId="5D1135C2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7A347E" w14:textId="77777777" w:rsidR="00004915" w:rsidRPr="009658D9" w:rsidRDefault="00004915" w:rsidP="00E82162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lastRenderedPageBreak/>
              <w:t>Mode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3CB5A4" w14:textId="77777777" w:rsidR="00004915" w:rsidRPr="009658D9" w:rsidRDefault="00004915" w:rsidP="00E82162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DEATH</w:t>
            </w:r>
          </w:p>
        </w:tc>
      </w:tr>
      <w:tr w:rsidR="00004915" w:rsidRPr="009658D9" w14:paraId="1D2E6FA3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4843DE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Crud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60872D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740 (0.539, 1.015) 0.0616</w:t>
            </w:r>
          </w:p>
        </w:tc>
      </w:tr>
      <w:tr w:rsidR="00004915" w:rsidRPr="009658D9" w14:paraId="3B0C6009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7D9317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djust for all covariat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8088CA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600 (0.428, 0.840) 0.0030</w:t>
            </w:r>
          </w:p>
        </w:tc>
      </w:tr>
      <w:tr w:rsidR="00004915" w:rsidRPr="009658D9" w14:paraId="2BDB59E2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CD0B04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djust for PS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2C8447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597 (0.430, 0.828) 0.0020</w:t>
            </w:r>
          </w:p>
        </w:tc>
      </w:tr>
      <w:tr w:rsidR="00004915" w:rsidRPr="009658D9" w14:paraId="4D43B37D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13EE86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djust PS0(smooth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B23FBB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583 (0.420, 0.811) 0.0013</w:t>
            </w:r>
          </w:p>
        </w:tc>
      </w:tr>
      <w:tr w:rsidR="00004915" w:rsidRPr="009658D9" w14:paraId="790CD01A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4991FC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djust for confounder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7246A3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600 (0.428, 0.840) 0.0030</w:t>
            </w:r>
          </w:p>
        </w:tc>
      </w:tr>
      <w:tr w:rsidR="00004915" w:rsidRPr="009658D9" w14:paraId="2A09AE05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985D11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djust for PS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375D79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597 (0.430, 0.828) 0.0020</w:t>
            </w:r>
          </w:p>
        </w:tc>
      </w:tr>
      <w:tr w:rsidR="00004915" w:rsidRPr="009658D9" w14:paraId="23A235F2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65BF18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djust PS1(smooth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60EE48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589 (0.424, 0.817) 0.0015</w:t>
            </w:r>
          </w:p>
        </w:tc>
      </w:tr>
    </w:tbl>
    <w:p w14:paraId="20FC4D12" w14:textId="6BEC2949" w:rsidR="00004915" w:rsidRPr="009658D9" w:rsidRDefault="004E5F83" w:rsidP="00004915">
      <w:pPr>
        <w:widowControl/>
        <w:jc w:val="left"/>
        <w:rPr>
          <w:rFonts w:ascii="Calibri" w:eastAsia="宋体" w:hAnsi="Calibri" w:cs="Calibri"/>
          <w:kern w:val="0"/>
          <w:szCs w:val="21"/>
        </w:rPr>
      </w:pPr>
      <w:r>
        <w:rPr>
          <w:rFonts w:ascii="Calibri" w:eastAsia="宋体" w:hAnsi="Calibri" w:cs="Calibri"/>
          <w:color w:val="333333"/>
          <w:kern w:val="0"/>
          <w:szCs w:val="21"/>
        </w:rPr>
        <w:t>Note:</w:t>
      </w:r>
      <w:r w:rsidR="00004915" w:rsidRPr="009658D9">
        <w:rPr>
          <w:rFonts w:ascii="Calibri" w:eastAsia="宋体" w:hAnsi="Calibri" w:cs="Calibri"/>
          <w:color w:val="333333"/>
          <w:kern w:val="0"/>
          <w:szCs w:val="21"/>
        </w:rPr>
        <w:br/>
      </w:r>
      <w:r w:rsidR="00004915" w:rsidRPr="009658D9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Results in table: HR (95%CI) P value</w:t>
      </w:r>
      <w:r w:rsidR="00004915" w:rsidRPr="009658D9">
        <w:rPr>
          <w:rFonts w:ascii="Calibri" w:eastAsia="宋体" w:hAnsi="Calibri" w:cs="Calibri"/>
          <w:color w:val="333333"/>
          <w:kern w:val="0"/>
          <w:szCs w:val="21"/>
        </w:rPr>
        <w:br/>
      </w:r>
      <w:r w:rsidR="00004915" w:rsidRPr="009658D9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Note for models: </w:t>
      </w:r>
      <w:r w:rsidR="00004915" w:rsidRPr="009658D9">
        <w:rPr>
          <w:rFonts w:ascii="Calibri" w:eastAsia="宋体" w:hAnsi="Calibri" w:cs="Calibri"/>
          <w:color w:val="333333"/>
          <w:kern w:val="0"/>
          <w:szCs w:val="21"/>
        </w:rPr>
        <w:br/>
      </w:r>
      <w:r w:rsidR="00004915" w:rsidRPr="009658D9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All covariates:</w:t>
      </w:r>
      <w:bookmarkStart w:id="0" w:name="_Hlk150175527"/>
      <w:r w:rsidR="00004915" w:rsidRPr="009658D9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 xml:space="preserve"> A</w:t>
      </w:r>
      <w:r w:rsidR="00E82162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ge</w:t>
      </w:r>
      <w:r w:rsidR="00004915" w:rsidRPr="009658D9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, HF</w:t>
      </w:r>
      <w:r w:rsidR="00E82162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 xml:space="preserve"> needed</w:t>
      </w:r>
      <w:r w:rsidR="00004915" w:rsidRPr="009658D9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, NE</w:t>
      </w:r>
      <w:r w:rsidR="00E82162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 xml:space="preserve"> needed</w:t>
      </w:r>
      <w:r w:rsidR="00004915" w:rsidRPr="009658D9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 xml:space="preserve">, </w:t>
      </w:r>
      <w:proofErr w:type="gramStart"/>
      <w:r w:rsidR="00004915" w:rsidRPr="009658D9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CRP(</w:t>
      </w:r>
      <w:proofErr w:type="gramEnd"/>
      <w:r w:rsidR="00004915" w:rsidRPr="009658D9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smooth), L</w:t>
      </w:r>
      <w:r w:rsidR="00E82162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 xml:space="preserve">ymphocyte counts </w:t>
      </w:r>
      <w:r w:rsidR="00004915" w:rsidRPr="009658D9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 xml:space="preserve">(smooth), SOFA(smooth), </w:t>
      </w:r>
      <w:r w:rsidR="00E82162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Abdominal infection.</w:t>
      </w:r>
      <w:r w:rsidR="00004915" w:rsidRPr="009658D9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 </w:t>
      </w:r>
      <w:bookmarkEnd w:id="0"/>
      <w:r w:rsidR="00004915" w:rsidRPr="009658D9">
        <w:rPr>
          <w:rFonts w:ascii="Calibri" w:eastAsia="宋体" w:hAnsi="Calibri" w:cs="Calibri"/>
          <w:color w:val="333333"/>
          <w:kern w:val="0"/>
          <w:szCs w:val="21"/>
        </w:rPr>
        <w:br/>
      </w:r>
      <w:r w:rsidR="00004915" w:rsidRPr="009658D9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 xml:space="preserve">PS0: propensity score calculated by </w:t>
      </w:r>
      <w:r w:rsidR="00E82162" w:rsidRPr="00E82162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 xml:space="preserve">Age, HF needed, NE needed, </w:t>
      </w:r>
      <w:proofErr w:type="gramStart"/>
      <w:r w:rsidR="00E82162" w:rsidRPr="00E82162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CRP(</w:t>
      </w:r>
      <w:proofErr w:type="gramEnd"/>
      <w:r w:rsidR="00E82162" w:rsidRPr="00E82162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smooth), Lymphocyte counts (smooth), SOFA(smooth), Abdominal infection.</w:t>
      </w:r>
      <w:r w:rsidR="00004915" w:rsidRPr="009658D9">
        <w:rPr>
          <w:rFonts w:ascii="Calibri" w:eastAsia="宋体" w:hAnsi="Calibri" w:cs="Calibri"/>
          <w:color w:val="333333"/>
          <w:kern w:val="0"/>
          <w:szCs w:val="21"/>
        </w:rPr>
        <w:br/>
      </w:r>
      <w:r w:rsidR="00004915" w:rsidRPr="009658D9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 xml:space="preserve">Confounders: </w:t>
      </w:r>
      <w:r w:rsidR="00E82162" w:rsidRPr="00E82162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Age, HF needed, NE needed, CRP(smooth), Lymphocyte counts (smooth), SOFA(smooth).</w:t>
      </w:r>
      <w:r w:rsidR="00004915" w:rsidRPr="009658D9">
        <w:rPr>
          <w:rFonts w:ascii="Calibri" w:eastAsia="宋体" w:hAnsi="Calibri" w:cs="Calibri"/>
          <w:color w:val="333333"/>
          <w:kern w:val="0"/>
          <w:szCs w:val="21"/>
        </w:rPr>
        <w:br/>
      </w:r>
      <w:r w:rsidR="00004915" w:rsidRPr="009658D9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PS1: propensity score calculated by confounders:</w:t>
      </w:r>
      <w:r w:rsidR="00E82162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 xml:space="preserve"> </w:t>
      </w:r>
      <w:r w:rsidR="00E82162" w:rsidRPr="00E82162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Age, HF needed, NE needed, CRP(smooth), Lymphocyte counts (smooth), SOFA(smooth).</w:t>
      </w:r>
      <w:r w:rsidR="00004915" w:rsidRPr="009658D9">
        <w:rPr>
          <w:rFonts w:ascii="Calibri" w:eastAsia="宋体" w:hAnsi="Calibri" w:cs="Calibri"/>
          <w:color w:val="333333"/>
          <w:kern w:val="0"/>
          <w:szCs w:val="21"/>
        </w:rPr>
        <w:br/>
      </w:r>
    </w:p>
    <w:p w14:paraId="2AA3AF87" w14:textId="3F4835FB" w:rsidR="00004915" w:rsidRPr="009658D9" w:rsidRDefault="004E5F83" w:rsidP="004E5F83">
      <w:pPr>
        <w:widowControl/>
        <w:shd w:val="clear" w:color="auto" w:fill="FFFFFF"/>
        <w:spacing w:before="150" w:after="150"/>
        <w:jc w:val="center"/>
        <w:outlineLvl w:val="3"/>
        <w:rPr>
          <w:rFonts w:ascii="Calibri" w:eastAsia="宋体" w:hAnsi="Calibri" w:cs="Calibri"/>
          <w:color w:val="333333"/>
          <w:kern w:val="0"/>
          <w:szCs w:val="21"/>
        </w:rPr>
      </w:pPr>
      <w:r w:rsidRPr="004E5F83">
        <w:rPr>
          <w:rFonts w:ascii="Calibri" w:eastAsia="宋体" w:hAnsi="Calibri" w:cs="Calibri"/>
          <w:color w:val="333333"/>
          <w:kern w:val="0"/>
          <w:szCs w:val="21"/>
        </w:rPr>
        <w:t>Supplementary table</w:t>
      </w:r>
      <w:r w:rsidR="00004915" w:rsidRPr="009658D9">
        <w:rPr>
          <w:rFonts w:ascii="Calibri" w:eastAsia="宋体" w:hAnsi="Calibri" w:cs="Calibri"/>
          <w:color w:val="333333"/>
          <w:kern w:val="0"/>
          <w:szCs w:val="21"/>
        </w:rPr>
        <w:t>-4</w:t>
      </w:r>
      <w:r w:rsidR="00004915" w:rsidRPr="009658D9">
        <w:rPr>
          <w:rFonts w:ascii="Calibri" w:eastAsia="宋体" w:hAnsi="Calibri" w:cs="Calibri"/>
          <w:color w:val="333333"/>
          <w:kern w:val="0"/>
          <w:szCs w:val="21"/>
        </w:rPr>
        <w:t xml:space="preserve"> </w:t>
      </w:r>
      <w:r w:rsidR="00004915" w:rsidRPr="009658D9">
        <w:rPr>
          <w:rFonts w:ascii="Calibri" w:eastAsia="宋体" w:hAnsi="Calibri" w:cs="Calibri"/>
          <w:color w:val="333333"/>
          <w:kern w:val="0"/>
          <w:szCs w:val="21"/>
        </w:rPr>
        <w:t>Balance report after PS Match (using ATE weights)</w:t>
      </w:r>
    </w:p>
    <w:tbl>
      <w:tblPr>
        <w:tblW w:w="0" w:type="auto"/>
        <w:jc w:val="center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1"/>
        <w:gridCol w:w="1840"/>
        <w:gridCol w:w="1840"/>
        <w:gridCol w:w="765"/>
      </w:tblGrid>
      <w:tr w:rsidR="00004915" w:rsidRPr="009658D9" w14:paraId="4223993B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91A46F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Variabl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5E20B9" w14:textId="71F15482" w:rsidR="00004915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Control grou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1A305A" w14:textId="36101C0B" w:rsidR="00004915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Omega-3 FA</w:t>
            </w:r>
            <w:r w:rsidRPr="004E5F83">
              <w:rPr>
                <w:rFonts w:ascii="Calibri" w:eastAsia="宋体" w:hAnsi="Calibri" w:cs="Calibri"/>
                <w:color w:val="333333"/>
                <w:kern w:val="0"/>
                <w:szCs w:val="21"/>
                <w:vertAlign w:val="superscript"/>
              </w:rPr>
              <w:t>*</w:t>
            </w:r>
            <w:r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 grou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BDA9AF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P value</w:t>
            </w:r>
          </w:p>
        </w:tc>
      </w:tr>
      <w:tr w:rsidR="00004915" w:rsidRPr="009658D9" w14:paraId="4C439787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BA539C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Match PS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266616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270860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790F0F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004915" w:rsidRPr="009658D9" w14:paraId="29C338D9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18F13B" w14:textId="71D51250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</w:t>
            </w:r>
            <w:r w:rsidR="004E5F83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EB4072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63.4083 ± 19.80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14315B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64.8289 ± 19.53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B61EAB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3911</w:t>
            </w:r>
          </w:p>
        </w:tc>
      </w:tr>
      <w:tr w:rsidR="00004915" w:rsidRPr="009658D9" w14:paraId="10640697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68B58C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CR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099818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11.4508 ± 91.12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1CC190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14.1595 ± 96.42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3A79EB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7346</w:t>
            </w:r>
          </w:p>
        </w:tc>
      </w:tr>
      <w:tr w:rsidR="00004915" w:rsidRPr="009658D9" w14:paraId="5738AB87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5D76A4" w14:textId="11B3FEE5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L</w:t>
            </w:r>
            <w:r w:rsidR="004E5F83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ymphocyte coun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9D5CB9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1151 ± 1.04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FB1BAC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1168 ± 1.00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614FA1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9843</w:t>
            </w:r>
          </w:p>
        </w:tc>
      </w:tr>
      <w:tr w:rsidR="00004915" w:rsidRPr="009658D9" w14:paraId="159FD605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19444B" w14:textId="1D5A9D11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SOFA</w:t>
            </w:r>
            <w:r w:rsidR="004E5F83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5DBA73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0.5001 ± 4.49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C6B960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0.0982 ± 4.18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C26B6C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2674</w:t>
            </w:r>
          </w:p>
        </w:tc>
      </w:tr>
      <w:tr w:rsidR="00004915" w:rsidRPr="009658D9" w14:paraId="3878C625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E231BE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ps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9B1B25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3331 ± 0.10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6D1B1B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3337 ± 0.10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B5AB48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9453</w:t>
            </w:r>
          </w:p>
        </w:tc>
      </w:tr>
      <w:tr w:rsidR="00004915" w:rsidRPr="009658D9" w14:paraId="7D74B939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563CE1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ps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6A497F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3325 ± 0.09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926B18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3338 ± 0.10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236F61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8794</w:t>
            </w:r>
          </w:p>
        </w:tc>
      </w:tr>
      <w:tr w:rsidR="00004915" w:rsidRPr="009658D9" w14:paraId="71F0A7E3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F2A983" w14:textId="6FAF9CB8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HF</w:t>
            </w:r>
            <w:r w:rsidR="004E5F83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 need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5DA5FC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B59283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C26D87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8613</w:t>
            </w:r>
          </w:p>
        </w:tc>
      </w:tr>
      <w:tr w:rsidR="00004915" w:rsidRPr="009658D9" w14:paraId="111E9F33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65931F" w14:textId="21DFB2FE" w:rsidR="00004915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333333"/>
                <w:kern w:val="0"/>
                <w:szCs w:val="21"/>
              </w:rPr>
              <w:t>N</w:t>
            </w:r>
            <w:r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C9D638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2BE088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51B878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</w:tr>
      <w:tr w:rsidR="00004915" w:rsidRPr="009658D9" w14:paraId="12AC608C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CE2591" w14:textId="336DB70B" w:rsidR="00004915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333333"/>
                <w:kern w:val="0"/>
                <w:szCs w:val="21"/>
              </w:rPr>
              <w:t>Y</w:t>
            </w:r>
            <w:r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8414CD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1ED03E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27B735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</w:tr>
      <w:tr w:rsidR="00004915" w:rsidRPr="009658D9" w14:paraId="1831A5FC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008ABC" w14:textId="688B96EC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NE</w:t>
            </w:r>
            <w:r w:rsidR="004E5F83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 need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D75120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4FF1CC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FBE94A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3197</w:t>
            </w:r>
          </w:p>
        </w:tc>
      </w:tr>
      <w:tr w:rsidR="004E5F83" w:rsidRPr="009658D9" w14:paraId="48A423F9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B96FD1" w14:textId="2F04A4F2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333333"/>
                <w:kern w:val="0"/>
                <w:szCs w:val="21"/>
              </w:rPr>
              <w:t>N</w:t>
            </w:r>
            <w:r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037267" w14:textId="77777777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48AC36" w14:textId="77777777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0388CE" w14:textId="77777777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</w:tr>
      <w:tr w:rsidR="004E5F83" w:rsidRPr="009658D9" w14:paraId="3976C10D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04D8D4" w14:textId="77AF45D0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333333"/>
                <w:kern w:val="0"/>
                <w:szCs w:val="21"/>
              </w:rPr>
              <w:t>Y</w:t>
            </w:r>
            <w:r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FF20E5" w14:textId="77777777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9DCFE7" w14:textId="77777777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3D9B2C" w14:textId="77777777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</w:tr>
      <w:tr w:rsidR="00004915" w:rsidRPr="009658D9" w14:paraId="41843510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D8CFF0" w14:textId="61D770BF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</w:t>
            </w:r>
            <w:r w:rsidR="004E5F83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bdominal infec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ADF736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F1C855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9F2611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8975</w:t>
            </w:r>
          </w:p>
        </w:tc>
      </w:tr>
      <w:tr w:rsidR="004E5F83" w:rsidRPr="009658D9" w14:paraId="6F42B565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F48D51" w14:textId="3F25244F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333333"/>
                <w:kern w:val="0"/>
                <w:szCs w:val="21"/>
              </w:rPr>
              <w:t>N</w:t>
            </w:r>
            <w:r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DE227C" w14:textId="77777777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DDC285" w14:textId="77777777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7C2922" w14:textId="77777777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</w:tr>
      <w:tr w:rsidR="004E5F83" w:rsidRPr="009658D9" w14:paraId="0DFE04A9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35DECC" w14:textId="79F0C88D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333333"/>
                <w:kern w:val="0"/>
                <w:szCs w:val="21"/>
              </w:rPr>
              <w:t>Y</w:t>
            </w:r>
            <w:r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B122BB" w14:textId="77777777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8E4C0F" w14:textId="77777777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08930C" w14:textId="77777777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</w:tr>
      <w:tr w:rsidR="00004915" w:rsidRPr="009658D9" w14:paraId="115FD5E3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057DF1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Match PS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BD6962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809E7B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4CB245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004915" w:rsidRPr="009658D9" w14:paraId="16C87B0F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9D309F" w14:textId="586D1695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</w:t>
            </w:r>
            <w:r w:rsidR="004E5F83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5EFE5B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63.9224 ± 19.69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50C48D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64.9234 ± 18.92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910062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5364</w:t>
            </w:r>
          </w:p>
        </w:tc>
      </w:tr>
      <w:tr w:rsidR="00004915" w:rsidRPr="009658D9" w14:paraId="01AF876F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25ACF1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CR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685FC2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12.5213 ± 92.75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2E76E2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10.0239 ± 93.15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939B09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7503</w:t>
            </w:r>
          </w:p>
        </w:tc>
      </w:tr>
      <w:tr w:rsidR="00004915" w:rsidRPr="009658D9" w14:paraId="2E3F4389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EB54A9" w14:textId="4C581B2C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L</w:t>
            </w:r>
            <w:r w:rsidR="004E5F83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ymphocyte coun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1BBF18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537 ± 0.96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7EFB8B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508 ± 0.99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84FF33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9722</w:t>
            </w:r>
          </w:p>
        </w:tc>
      </w:tr>
      <w:tr w:rsidR="00004915" w:rsidRPr="009658D9" w14:paraId="0C5A0E5E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0EA9D9" w14:textId="75BB9414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lastRenderedPageBreak/>
              <w:t>SOFA</w:t>
            </w:r>
            <w:r w:rsidR="004E5F83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96C3D2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0.3206 ± 4.38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E32EE5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0.0850 ± 4.35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8AFEB4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5222</w:t>
            </w:r>
          </w:p>
        </w:tc>
      </w:tr>
      <w:tr w:rsidR="00004915" w:rsidRPr="009658D9" w14:paraId="167ABF32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E5F0DB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ps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55F10E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3307 ± 0.10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0D645A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3415 ± 0.10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CFA85E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2368</w:t>
            </w:r>
          </w:p>
        </w:tc>
      </w:tr>
      <w:tr w:rsidR="00004915" w:rsidRPr="009658D9" w14:paraId="388E3D2D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05989C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ps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BC9966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3328 ± 0.09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55BA4A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3341 ± 0.10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D899B9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8770</w:t>
            </w:r>
          </w:p>
        </w:tc>
      </w:tr>
      <w:tr w:rsidR="00004915" w:rsidRPr="009658D9" w14:paraId="232D8BBB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CDC190" w14:textId="5DB49895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HF</w:t>
            </w:r>
            <w:r w:rsidR="004E5F83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 need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877F76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31BD04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2D128C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8720</w:t>
            </w:r>
          </w:p>
        </w:tc>
      </w:tr>
      <w:tr w:rsidR="004E5F83" w:rsidRPr="009658D9" w14:paraId="08A8075D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565CFA" w14:textId="2380A70A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333333"/>
                <w:kern w:val="0"/>
                <w:szCs w:val="21"/>
              </w:rPr>
              <w:t>N</w:t>
            </w:r>
            <w:r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39A6B4" w14:textId="77777777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BD36F6" w14:textId="77777777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F240AE" w14:textId="77777777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</w:tr>
      <w:tr w:rsidR="004E5F83" w:rsidRPr="009658D9" w14:paraId="0D0E9FF9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2F3E72" w14:textId="0086B96C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333333"/>
                <w:kern w:val="0"/>
                <w:szCs w:val="21"/>
              </w:rPr>
              <w:t>Y</w:t>
            </w:r>
            <w:r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7B7613" w14:textId="77777777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6DAEDD" w14:textId="77777777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DA26C8" w14:textId="77777777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</w:tr>
      <w:tr w:rsidR="00004915" w:rsidRPr="009658D9" w14:paraId="0C49FA3D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1BDAB8" w14:textId="3C0D35BD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NE</w:t>
            </w:r>
            <w:r w:rsidR="004E5F83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 need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A26E5B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7064AA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D28BCD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9664</w:t>
            </w:r>
          </w:p>
        </w:tc>
      </w:tr>
      <w:tr w:rsidR="004E5F83" w:rsidRPr="009658D9" w14:paraId="1BFC3CF6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11A392" w14:textId="2313C1F6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333333"/>
                <w:kern w:val="0"/>
                <w:szCs w:val="21"/>
              </w:rPr>
              <w:t>N</w:t>
            </w:r>
            <w:r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BCCE5C" w14:textId="77777777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4593B5" w14:textId="77777777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40835C" w14:textId="77777777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</w:tr>
      <w:tr w:rsidR="004E5F83" w:rsidRPr="009658D9" w14:paraId="4B9281AA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BB695B" w14:textId="7B0BD568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333333"/>
                <w:kern w:val="0"/>
                <w:szCs w:val="21"/>
              </w:rPr>
              <w:t>Y</w:t>
            </w:r>
            <w:r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C5A68B" w14:textId="77777777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92FE36" w14:textId="77777777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2F1DAF" w14:textId="77777777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</w:tr>
      <w:tr w:rsidR="00004915" w:rsidRPr="009658D9" w14:paraId="42654D8A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852E59" w14:textId="5C06C9B9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</w:t>
            </w:r>
            <w:r w:rsidR="004E5F83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bdominal infec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4FF322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2F4149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E85081" w14:textId="77777777" w:rsidR="00004915" w:rsidRPr="009658D9" w:rsidRDefault="00004915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0053</w:t>
            </w:r>
          </w:p>
        </w:tc>
      </w:tr>
      <w:tr w:rsidR="004E5F83" w:rsidRPr="009658D9" w14:paraId="0092F120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5C7775" w14:textId="071720BD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333333"/>
                <w:kern w:val="0"/>
                <w:szCs w:val="21"/>
              </w:rPr>
              <w:t>N</w:t>
            </w:r>
            <w:r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5F928E" w14:textId="77777777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861D43" w14:textId="77777777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1D7EB6" w14:textId="77777777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</w:tr>
      <w:tr w:rsidR="004E5F83" w:rsidRPr="009658D9" w14:paraId="0A7FA409" w14:textId="77777777" w:rsidTr="004E5F83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390669" w14:textId="146BB577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333333"/>
                <w:kern w:val="0"/>
                <w:szCs w:val="21"/>
              </w:rPr>
              <w:t>Y</w:t>
            </w:r>
            <w:r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B79CF2" w14:textId="77777777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0CDB1A" w14:textId="77777777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3E34E2" w14:textId="77777777" w:rsidR="004E5F83" w:rsidRPr="009658D9" w:rsidRDefault="004E5F83" w:rsidP="004E5F83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</w:p>
        </w:tc>
      </w:tr>
    </w:tbl>
    <w:p w14:paraId="50B9ECA1" w14:textId="74E3CA61" w:rsidR="004E5F83" w:rsidRDefault="004E5F83" w:rsidP="00004915">
      <w:pPr>
        <w:widowControl/>
        <w:shd w:val="clear" w:color="auto" w:fill="FFFFFF"/>
        <w:spacing w:before="150" w:after="150"/>
        <w:jc w:val="left"/>
        <w:outlineLvl w:val="3"/>
        <w:rPr>
          <w:rFonts w:ascii="Calibri" w:eastAsia="宋体" w:hAnsi="Calibri" w:cs="Calibri"/>
          <w:color w:val="333333"/>
          <w:kern w:val="0"/>
          <w:szCs w:val="21"/>
        </w:rPr>
      </w:pPr>
      <w:r>
        <w:rPr>
          <w:rFonts w:ascii="Calibri" w:eastAsia="宋体" w:hAnsi="Calibri" w:cs="Calibri"/>
          <w:color w:val="333333"/>
          <w:kern w:val="0"/>
          <w:szCs w:val="21"/>
        </w:rPr>
        <w:t>Note: Omega-3 FA: Omega-3 fatty acid.</w:t>
      </w:r>
    </w:p>
    <w:p w14:paraId="5DC4B041" w14:textId="53476953" w:rsidR="00004915" w:rsidRPr="009658D9" w:rsidRDefault="004E5F83" w:rsidP="00004915">
      <w:pPr>
        <w:widowControl/>
        <w:shd w:val="clear" w:color="auto" w:fill="FFFFFF"/>
        <w:spacing w:before="150" w:after="150"/>
        <w:jc w:val="left"/>
        <w:outlineLvl w:val="3"/>
        <w:rPr>
          <w:rFonts w:ascii="Calibri" w:eastAsia="宋体" w:hAnsi="Calibri" w:cs="Calibri"/>
          <w:color w:val="333333"/>
          <w:kern w:val="0"/>
          <w:szCs w:val="21"/>
        </w:rPr>
      </w:pPr>
      <w:r w:rsidRPr="004E5F83">
        <w:rPr>
          <w:rFonts w:ascii="Calibri" w:eastAsia="宋体" w:hAnsi="Calibri" w:cs="Calibri"/>
          <w:color w:val="333333"/>
          <w:kern w:val="0"/>
          <w:szCs w:val="21"/>
        </w:rPr>
        <w:t>Supplementary table</w:t>
      </w:r>
      <w:r w:rsidR="00004915" w:rsidRPr="009658D9">
        <w:rPr>
          <w:rFonts w:ascii="Calibri" w:eastAsia="宋体" w:hAnsi="Calibri" w:cs="Calibri"/>
          <w:color w:val="333333"/>
          <w:kern w:val="0"/>
          <w:szCs w:val="21"/>
        </w:rPr>
        <w:t>-5</w:t>
      </w:r>
      <w:r w:rsidR="00004915" w:rsidRPr="009658D9">
        <w:rPr>
          <w:rFonts w:ascii="Calibri" w:eastAsia="宋体" w:hAnsi="Calibri" w:cs="Calibri"/>
          <w:color w:val="333333"/>
          <w:kern w:val="0"/>
          <w:szCs w:val="21"/>
        </w:rPr>
        <w:t xml:space="preserve"> </w:t>
      </w:r>
      <w:r w:rsidR="00004915" w:rsidRPr="009658D9">
        <w:rPr>
          <w:rFonts w:ascii="Calibri" w:eastAsia="宋体" w:hAnsi="Calibri" w:cs="Calibri"/>
          <w:color w:val="333333"/>
          <w:kern w:val="0"/>
          <w:szCs w:val="21"/>
        </w:rPr>
        <w:t xml:space="preserve">Estimate of treatment effects using </w:t>
      </w:r>
      <w:proofErr w:type="gramStart"/>
      <w:r w:rsidR="00004915" w:rsidRPr="009658D9">
        <w:rPr>
          <w:rFonts w:ascii="Calibri" w:eastAsia="宋体" w:hAnsi="Calibri" w:cs="Calibri"/>
          <w:color w:val="333333"/>
          <w:kern w:val="0"/>
          <w:szCs w:val="21"/>
        </w:rPr>
        <w:t>IPTW</w:t>
      </w:r>
      <w:proofErr w:type="gramEnd"/>
    </w:p>
    <w:tbl>
      <w:tblPr>
        <w:tblW w:w="0" w:type="auto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5"/>
        <w:gridCol w:w="3878"/>
      </w:tblGrid>
      <w:tr w:rsidR="00004915" w:rsidRPr="009658D9" w14:paraId="64BB714D" w14:textId="77777777" w:rsidTr="00B36DD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AA9649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IPW using PS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546534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DEATH</w:t>
            </w:r>
          </w:p>
        </w:tc>
      </w:tr>
      <w:tr w:rsidR="00004915" w:rsidRPr="009658D9" w14:paraId="6425715B" w14:textId="77777777" w:rsidTr="00B36DD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F68918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T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F60355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Robust CI: 0.580 (0.420, 0.800) </w:t>
            </w:r>
            <w:proofErr w:type="gramStart"/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0009;</w:t>
            </w:r>
            <w:proofErr w:type="gramEnd"/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 </w:t>
            </w:r>
          </w:p>
          <w:p w14:paraId="41EAB4C3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Survey Wald CI: 0.580 (0.420, 0.800) 0.0009</w:t>
            </w:r>
          </w:p>
        </w:tc>
      </w:tr>
      <w:tr w:rsidR="00004915" w:rsidRPr="009658D9" w14:paraId="1BCE79A2" w14:textId="77777777" w:rsidTr="00B36DD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7AAC12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T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27D340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Robust CI: 0.715 (0.507, 1.007) </w:t>
            </w:r>
            <w:proofErr w:type="gramStart"/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0545;</w:t>
            </w:r>
            <w:proofErr w:type="gramEnd"/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 </w:t>
            </w:r>
          </w:p>
          <w:p w14:paraId="1EE03E9B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Survey Wald CI: 0.715 (0.507, 1.007) 0.0545</w:t>
            </w:r>
          </w:p>
        </w:tc>
      </w:tr>
      <w:tr w:rsidR="00004915" w:rsidRPr="009658D9" w14:paraId="1F1853BB" w14:textId="77777777" w:rsidTr="00B36DD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1CED9A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D41E29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Robust CI: 0.665 (0.480, 0.921) </w:t>
            </w:r>
            <w:proofErr w:type="gramStart"/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0140;</w:t>
            </w:r>
            <w:proofErr w:type="gramEnd"/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 </w:t>
            </w:r>
          </w:p>
          <w:p w14:paraId="0795F658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Survey Wald CI: 0.665 (0.480, 0.921) 0.0140</w:t>
            </w:r>
          </w:p>
        </w:tc>
      </w:tr>
      <w:tr w:rsidR="00004915" w:rsidRPr="009658D9" w14:paraId="527A044E" w14:textId="77777777" w:rsidTr="00B36DD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50E489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IPW using PS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5C06B4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DEATH</w:t>
            </w:r>
          </w:p>
        </w:tc>
      </w:tr>
      <w:tr w:rsidR="00004915" w:rsidRPr="009658D9" w14:paraId="5D94B93E" w14:textId="77777777" w:rsidTr="00B36DD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03F7CF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T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468103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Robust CI: 0.604 (0.438, 0.831) </w:t>
            </w:r>
            <w:proofErr w:type="gramStart"/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0020;</w:t>
            </w:r>
            <w:proofErr w:type="gramEnd"/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 </w:t>
            </w:r>
          </w:p>
          <w:p w14:paraId="50D02E80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Survey Wald CI: 0.604 (0.438, 0.831) 0.0020</w:t>
            </w:r>
          </w:p>
        </w:tc>
      </w:tr>
      <w:tr w:rsidR="00004915" w:rsidRPr="009658D9" w14:paraId="3AFF7FA2" w14:textId="77777777" w:rsidTr="00B36DD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936A13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T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59199F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Robust CI: 0.696 (0.493, 0.983) </w:t>
            </w:r>
            <w:proofErr w:type="gramStart"/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0398;</w:t>
            </w:r>
            <w:proofErr w:type="gramEnd"/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 </w:t>
            </w:r>
          </w:p>
          <w:p w14:paraId="74389D82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Survey Wald CI: 0.696 (0.493, 0.983) 0.0398</w:t>
            </w:r>
          </w:p>
        </w:tc>
      </w:tr>
      <w:tr w:rsidR="00004915" w:rsidRPr="009658D9" w14:paraId="0913E6D6" w14:textId="77777777" w:rsidTr="00B36DD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D049FB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B3241C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Robust CI: 0.664 (0.479, 0.921) </w:t>
            </w:r>
            <w:proofErr w:type="gramStart"/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0141;</w:t>
            </w:r>
            <w:proofErr w:type="gramEnd"/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 </w:t>
            </w:r>
          </w:p>
          <w:p w14:paraId="067D1ED1" w14:textId="77777777" w:rsidR="00004915" w:rsidRPr="009658D9" w:rsidRDefault="00004915" w:rsidP="00B36DD4">
            <w:pPr>
              <w:widowControl/>
              <w:jc w:val="left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Survey Wald CI: 0.664 (0.479, 0.921) 0.0141</w:t>
            </w:r>
          </w:p>
        </w:tc>
      </w:tr>
    </w:tbl>
    <w:p w14:paraId="28A1CA7B" w14:textId="77777777" w:rsidR="004E5F83" w:rsidRDefault="004E5F83" w:rsidP="00004915">
      <w:pPr>
        <w:widowControl/>
        <w:jc w:val="left"/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</w:pPr>
      <w:r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Note:</w:t>
      </w:r>
    </w:p>
    <w:p w14:paraId="5B8B47FA" w14:textId="0A70D63E" w:rsidR="00004915" w:rsidRDefault="00004915" w:rsidP="00004915">
      <w:pPr>
        <w:widowControl/>
        <w:jc w:val="left"/>
        <w:rPr>
          <w:rFonts w:ascii="Calibri" w:eastAsia="宋体" w:hAnsi="Calibri" w:cs="Calibri"/>
          <w:kern w:val="0"/>
          <w:szCs w:val="21"/>
        </w:rPr>
      </w:pPr>
      <w:r w:rsidRPr="009658D9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Results in table: HR (95%CI) P</w:t>
      </w:r>
      <w:r w:rsidR="004E5F83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 xml:space="preserve"> </w:t>
      </w:r>
      <w:r w:rsidRPr="009658D9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value</w:t>
      </w:r>
      <w:r w:rsidRPr="009658D9">
        <w:rPr>
          <w:rFonts w:ascii="Calibri" w:eastAsia="宋体" w:hAnsi="Calibri" w:cs="Calibri"/>
          <w:color w:val="333333"/>
          <w:kern w:val="0"/>
          <w:szCs w:val="21"/>
        </w:rPr>
        <w:br/>
      </w:r>
      <w:r w:rsidR="004E5F83">
        <w:rPr>
          <w:rFonts w:ascii="Calibri" w:eastAsia="宋体" w:hAnsi="Calibri" w:cs="Calibri"/>
          <w:kern w:val="0"/>
          <w:szCs w:val="21"/>
        </w:rPr>
        <w:t xml:space="preserve">IPTW: </w:t>
      </w:r>
      <w:r w:rsidR="004E5F83" w:rsidRPr="004E5F83">
        <w:rPr>
          <w:rFonts w:ascii="Calibri" w:eastAsia="宋体" w:hAnsi="Calibri" w:cs="Calibri"/>
          <w:kern w:val="0"/>
          <w:szCs w:val="21"/>
        </w:rPr>
        <w:t>inverse probability of treatment weighting using the propensity score</w:t>
      </w:r>
      <w:r w:rsidR="004E5F83">
        <w:rPr>
          <w:rFonts w:ascii="Calibri" w:eastAsia="宋体" w:hAnsi="Calibri" w:cs="Calibri"/>
          <w:kern w:val="0"/>
          <w:szCs w:val="21"/>
        </w:rPr>
        <w:t>.</w:t>
      </w:r>
    </w:p>
    <w:p w14:paraId="5E31F63E" w14:textId="0E042B74" w:rsidR="004E5F83" w:rsidRDefault="003C5203" w:rsidP="00004915">
      <w:pPr>
        <w:widowControl/>
        <w:jc w:val="left"/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</w:pPr>
      <w:r w:rsidRPr="009658D9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 xml:space="preserve">PS0: propensity score calculated by </w:t>
      </w:r>
      <w:r w:rsidRPr="00E82162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 xml:space="preserve">Age, HF needed, NE needed, </w:t>
      </w:r>
      <w:proofErr w:type="gramStart"/>
      <w:r w:rsidRPr="00E82162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CRP(</w:t>
      </w:r>
      <w:proofErr w:type="gramEnd"/>
      <w:r w:rsidRPr="00E82162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smooth), Lymphocyte counts (smooth), SOFA(smooth), Abdominal infection.</w:t>
      </w:r>
      <w:r w:rsidRPr="009658D9">
        <w:rPr>
          <w:rFonts w:ascii="Calibri" w:eastAsia="宋体" w:hAnsi="Calibri" w:cs="Calibri"/>
          <w:color w:val="333333"/>
          <w:kern w:val="0"/>
          <w:szCs w:val="21"/>
        </w:rPr>
        <w:br/>
      </w:r>
      <w:r w:rsidRPr="009658D9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 xml:space="preserve">Confounders: </w:t>
      </w:r>
      <w:r w:rsidRPr="00E82162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Age, HF needed, NE needed, CRP(smooth), Lymphocyte counts (smooth), SOFA(smooth).</w:t>
      </w:r>
      <w:r w:rsidRPr="009658D9">
        <w:rPr>
          <w:rFonts w:ascii="Calibri" w:eastAsia="宋体" w:hAnsi="Calibri" w:cs="Calibri"/>
          <w:color w:val="333333"/>
          <w:kern w:val="0"/>
          <w:szCs w:val="21"/>
        </w:rPr>
        <w:br/>
      </w:r>
      <w:r w:rsidRPr="009658D9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PS1: propensity score calculated by confounders:</w:t>
      </w:r>
      <w:r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 xml:space="preserve"> </w:t>
      </w:r>
      <w:r w:rsidRPr="00E82162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Age, HF needed, NE needed, CRP(smooth), Lymphocyte counts (smooth), SOFA(smooth).</w:t>
      </w:r>
    </w:p>
    <w:p w14:paraId="18BBA5FA" w14:textId="1070D403" w:rsidR="003C5203" w:rsidRDefault="003C5203" w:rsidP="00004915">
      <w:pPr>
        <w:widowControl/>
        <w:jc w:val="left"/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</w:pPr>
      <w:r w:rsidRPr="003C5203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ATT: average treatment effect for treated</w:t>
      </w:r>
      <w:r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.</w:t>
      </w:r>
      <w:r w:rsidRPr="003C5203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 </w:t>
      </w:r>
      <w:r w:rsidRPr="003C5203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br/>
        <w:t>ATC: average treatment effect for control</w:t>
      </w:r>
      <w:r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.</w:t>
      </w:r>
      <w:r w:rsidRPr="003C5203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 </w:t>
      </w:r>
      <w:r w:rsidRPr="003C5203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br/>
        <w:t>ATE: average treatment effect for all</w:t>
      </w:r>
      <w:r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.</w:t>
      </w:r>
    </w:p>
    <w:p w14:paraId="7CA7B04E" w14:textId="77777777" w:rsidR="003C5203" w:rsidRPr="009658D9" w:rsidRDefault="003C5203" w:rsidP="00004915">
      <w:pPr>
        <w:widowControl/>
        <w:jc w:val="left"/>
        <w:rPr>
          <w:rFonts w:ascii="Calibri" w:eastAsia="宋体" w:hAnsi="Calibri" w:cs="Calibri" w:hint="eastAsia"/>
          <w:kern w:val="0"/>
          <w:szCs w:val="21"/>
        </w:rPr>
      </w:pPr>
    </w:p>
    <w:p w14:paraId="42BAD0E8" w14:textId="35BFF5AD" w:rsidR="000C7D1E" w:rsidRPr="009658D9" w:rsidRDefault="004E5F83" w:rsidP="000C7D1E">
      <w:pPr>
        <w:widowControl/>
        <w:shd w:val="clear" w:color="auto" w:fill="FFFFFF"/>
        <w:spacing w:before="150" w:after="150"/>
        <w:jc w:val="left"/>
        <w:outlineLvl w:val="3"/>
        <w:rPr>
          <w:rFonts w:ascii="Calibri" w:eastAsia="宋体" w:hAnsi="Calibri" w:cs="Calibri"/>
          <w:color w:val="333333"/>
          <w:kern w:val="0"/>
          <w:szCs w:val="21"/>
        </w:rPr>
      </w:pPr>
      <w:r w:rsidRPr="004E5F83">
        <w:rPr>
          <w:rFonts w:ascii="Calibri" w:eastAsia="宋体" w:hAnsi="Calibri" w:cs="Calibri"/>
          <w:color w:val="333333"/>
          <w:kern w:val="0"/>
          <w:szCs w:val="21"/>
        </w:rPr>
        <w:lastRenderedPageBreak/>
        <w:t>Supplementary table</w:t>
      </w:r>
      <w:r w:rsidR="000C7D1E" w:rsidRPr="009658D9">
        <w:rPr>
          <w:rFonts w:ascii="Calibri" w:eastAsia="宋体" w:hAnsi="Calibri" w:cs="Calibri"/>
          <w:color w:val="333333"/>
          <w:kern w:val="0"/>
          <w:szCs w:val="21"/>
        </w:rPr>
        <w:t xml:space="preserve">-6 Summary of weights used for IPTW </w:t>
      </w:r>
      <w:proofErr w:type="gramStart"/>
      <w:r w:rsidR="000C7D1E" w:rsidRPr="009658D9">
        <w:rPr>
          <w:rFonts w:ascii="Calibri" w:eastAsia="宋体" w:hAnsi="Calibri" w:cs="Calibri"/>
          <w:color w:val="333333"/>
          <w:kern w:val="0"/>
          <w:szCs w:val="21"/>
        </w:rPr>
        <w:t>models</w:t>
      </w:r>
      <w:proofErr w:type="gramEnd"/>
      <w:r w:rsidR="000C7D1E" w:rsidRPr="009658D9">
        <w:rPr>
          <w:rFonts w:ascii="Calibri" w:eastAsia="宋体" w:hAnsi="Calibri" w:cs="Calibri"/>
          <w:color w:val="333333"/>
          <w:kern w:val="0"/>
          <w:szCs w:val="21"/>
        </w:rPr>
        <w:t xml:space="preserve"> </w:t>
      </w:r>
    </w:p>
    <w:tbl>
      <w:tblPr>
        <w:tblW w:w="8685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2"/>
        <w:gridCol w:w="586"/>
        <w:gridCol w:w="1863"/>
        <w:gridCol w:w="664"/>
        <w:gridCol w:w="664"/>
        <w:gridCol w:w="964"/>
        <w:gridCol w:w="789"/>
        <w:gridCol w:w="664"/>
        <w:gridCol w:w="714"/>
        <w:gridCol w:w="915"/>
      </w:tblGrid>
      <w:tr w:rsidR="000C7D1E" w:rsidRPr="009658D9" w14:paraId="42AD9930" w14:textId="77777777" w:rsidTr="00B36DD4">
        <w:trPr>
          <w:trHeight w:val="318"/>
        </w:trPr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ED2AD4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Weight</w:t>
            </w:r>
          </w:p>
        </w:tc>
        <w:tc>
          <w:tcPr>
            <w:tcW w:w="5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90B2A1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PS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217307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Omega-3 FA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469148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Min.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406AC5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Q1</w:t>
            </w:r>
          </w:p>
        </w:tc>
        <w:tc>
          <w:tcPr>
            <w:tcW w:w="9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4CEBE5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Median</w:t>
            </w:r>
          </w:p>
        </w:tc>
        <w:tc>
          <w:tcPr>
            <w:tcW w:w="7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029259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Mean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B53839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Q3</w:t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3ABF05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Max.</w:t>
            </w:r>
          </w:p>
        </w:tc>
        <w:tc>
          <w:tcPr>
            <w:tcW w:w="9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BEF444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Sum</w:t>
            </w:r>
          </w:p>
        </w:tc>
      </w:tr>
      <w:tr w:rsidR="000C7D1E" w:rsidRPr="009658D9" w14:paraId="079BE706" w14:textId="77777777" w:rsidTr="00B36DD4">
        <w:trPr>
          <w:trHeight w:val="308"/>
        </w:trPr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DAA107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TT</w:t>
            </w:r>
          </w:p>
        </w:tc>
        <w:tc>
          <w:tcPr>
            <w:tcW w:w="5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60542D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PS0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89F288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29F704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11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F62359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32</w:t>
            </w:r>
          </w:p>
        </w:tc>
        <w:tc>
          <w:tcPr>
            <w:tcW w:w="9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B717CD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45</w:t>
            </w:r>
          </w:p>
        </w:tc>
        <w:tc>
          <w:tcPr>
            <w:tcW w:w="7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18E0B9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50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71FD76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59</w:t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15730E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2.29</w:t>
            </w:r>
          </w:p>
        </w:tc>
        <w:tc>
          <w:tcPr>
            <w:tcW w:w="9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EBBC18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210.35</w:t>
            </w:r>
          </w:p>
        </w:tc>
      </w:tr>
      <w:tr w:rsidR="000C7D1E" w:rsidRPr="009658D9" w14:paraId="18A4D1CB" w14:textId="77777777" w:rsidTr="00B36DD4">
        <w:trPr>
          <w:trHeight w:val="318"/>
        </w:trPr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FA7FDD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TT</w:t>
            </w:r>
          </w:p>
        </w:tc>
        <w:tc>
          <w:tcPr>
            <w:tcW w:w="5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07FAFA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PS0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3443C8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191CE9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0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76D489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0</w:t>
            </w:r>
          </w:p>
        </w:tc>
        <w:tc>
          <w:tcPr>
            <w:tcW w:w="9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C466F6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0</w:t>
            </w:r>
          </w:p>
        </w:tc>
        <w:tc>
          <w:tcPr>
            <w:tcW w:w="7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AEAEA6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0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6F1ADA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0</w:t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660379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0</w:t>
            </w:r>
          </w:p>
        </w:tc>
        <w:tc>
          <w:tcPr>
            <w:tcW w:w="9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A01078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211.00</w:t>
            </w:r>
          </w:p>
        </w:tc>
      </w:tr>
      <w:tr w:rsidR="000C7D1E" w:rsidRPr="009658D9" w14:paraId="25FB4E18" w14:textId="77777777" w:rsidTr="00B36DD4">
        <w:trPr>
          <w:trHeight w:val="318"/>
        </w:trPr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111884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TC</w:t>
            </w:r>
          </w:p>
        </w:tc>
        <w:tc>
          <w:tcPr>
            <w:tcW w:w="5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E6232B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PS0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E010B3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ED61F8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0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D430C0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0</w:t>
            </w:r>
          </w:p>
        </w:tc>
        <w:tc>
          <w:tcPr>
            <w:tcW w:w="9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5EFE6F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0</w:t>
            </w:r>
          </w:p>
        </w:tc>
        <w:tc>
          <w:tcPr>
            <w:tcW w:w="7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53A325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0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A68C78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0</w:t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67C31D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0</w:t>
            </w:r>
          </w:p>
        </w:tc>
        <w:tc>
          <w:tcPr>
            <w:tcW w:w="9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B5228D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422.00</w:t>
            </w:r>
          </w:p>
        </w:tc>
      </w:tr>
      <w:tr w:rsidR="000C7D1E" w:rsidRPr="009658D9" w14:paraId="7561775C" w14:textId="77777777" w:rsidTr="00B36DD4">
        <w:trPr>
          <w:trHeight w:val="308"/>
        </w:trPr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EFC483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TC</w:t>
            </w:r>
          </w:p>
        </w:tc>
        <w:tc>
          <w:tcPr>
            <w:tcW w:w="5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52AE9A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PS0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01420F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4FF386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12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3E0664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31</w:t>
            </w:r>
          </w:p>
        </w:tc>
        <w:tc>
          <w:tcPr>
            <w:tcW w:w="9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87F256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73</w:t>
            </w:r>
          </w:p>
        </w:tc>
        <w:tc>
          <w:tcPr>
            <w:tcW w:w="7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68AD13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95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C497F5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2.38</w:t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06549D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6.30</w:t>
            </w:r>
          </w:p>
        </w:tc>
        <w:tc>
          <w:tcPr>
            <w:tcW w:w="9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E8F73C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411.20</w:t>
            </w:r>
          </w:p>
        </w:tc>
      </w:tr>
      <w:tr w:rsidR="000C7D1E" w:rsidRPr="009658D9" w14:paraId="3F4FE760" w14:textId="77777777" w:rsidTr="00B36DD4">
        <w:trPr>
          <w:trHeight w:val="318"/>
        </w:trPr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2CF7F6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TE</w:t>
            </w:r>
          </w:p>
        </w:tc>
        <w:tc>
          <w:tcPr>
            <w:tcW w:w="5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3175CD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PS0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8126B8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B7343E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74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5BE85E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88</w:t>
            </w:r>
          </w:p>
        </w:tc>
        <w:tc>
          <w:tcPr>
            <w:tcW w:w="9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EE40AF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96</w:t>
            </w:r>
          </w:p>
        </w:tc>
        <w:tc>
          <w:tcPr>
            <w:tcW w:w="7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342794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0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DF46D6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6</w:t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AD5311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2.19</w:t>
            </w:r>
          </w:p>
        </w:tc>
        <w:tc>
          <w:tcPr>
            <w:tcW w:w="9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58660E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421.57</w:t>
            </w:r>
          </w:p>
        </w:tc>
      </w:tr>
      <w:tr w:rsidR="000C7D1E" w:rsidRPr="009658D9" w14:paraId="3E1B6E53" w14:textId="77777777" w:rsidTr="00B36DD4">
        <w:trPr>
          <w:trHeight w:val="318"/>
        </w:trPr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6C21DE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TE</w:t>
            </w:r>
          </w:p>
        </w:tc>
        <w:tc>
          <w:tcPr>
            <w:tcW w:w="5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5C333E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PS0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269317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E58A5B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37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F9BD52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77</w:t>
            </w:r>
          </w:p>
        </w:tc>
        <w:tc>
          <w:tcPr>
            <w:tcW w:w="9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E0BACC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91</w:t>
            </w:r>
          </w:p>
        </w:tc>
        <w:tc>
          <w:tcPr>
            <w:tcW w:w="7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6AECF1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98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10A24E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13</w:t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2F727C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2.43</w:t>
            </w:r>
          </w:p>
        </w:tc>
        <w:tc>
          <w:tcPr>
            <w:tcW w:w="9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47EB52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207.40</w:t>
            </w:r>
          </w:p>
        </w:tc>
      </w:tr>
      <w:tr w:rsidR="000C7D1E" w:rsidRPr="009658D9" w14:paraId="7AAE12D7" w14:textId="77777777" w:rsidTr="00B36DD4">
        <w:trPr>
          <w:trHeight w:val="318"/>
        </w:trPr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642F35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TT</w:t>
            </w:r>
          </w:p>
        </w:tc>
        <w:tc>
          <w:tcPr>
            <w:tcW w:w="5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73E1EA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PS1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AEA9CC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B4BE25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11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EF4C6A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33</w:t>
            </w:r>
          </w:p>
        </w:tc>
        <w:tc>
          <w:tcPr>
            <w:tcW w:w="9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53301B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46</w:t>
            </w:r>
          </w:p>
        </w:tc>
        <w:tc>
          <w:tcPr>
            <w:tcW w:w="7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698574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50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31808A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60</w:t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1D2053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74</w:t>
            </w:r>
          </w:p>
        </w:tc>
        <w:tc>
          <w:tcPr>
            <w:tcW w:w="9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6DE31A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209.04</w:t>
            </w:r>
          </w:p>
        </w:tc>
      </w:tr>
      <w:tr w:rsidR="000C7D1E" w:rsidRPr="009658D9" w14:paraId="7763E0B2" w14:textId="77777777" w:rsidTr="00B36DD4">
        <w:trPr>
          <w:trHeight w:val="308"/>
        </w:trPr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15BD5E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TT</w:t>
            </w:r>
          </w:p>
        </w:tc>
        <w:tc>
          <w:tcPr>
            <w:tcW w:w="5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0E6AFB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PS1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2B02FD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1E92BA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0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EFDC37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0</w:t>
            </w:r>
          </w:p>
        </w:tc>
        <w:tc>
          <w:tcPr>
            <w:tcW w:w="9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DFDA02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0</w:t>
            </w:r>
          </w:p>
        </w:tc>
        <w:tc>
          <w:tcPr>
            <w:tcW w:w="7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BB6921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0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BCC7C4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0</w:t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488D8E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0</w:t>
            </w:r>
          </w:p>
        </w:tc>
        <w:tc>
          <w:tcPr>
            <w:tcW w:w="9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6B7B3F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211.00</w:t>
            </w:r>
          </w:p>
        </w:tc>
      </w:tr>
      <w:tr w:rsidR="000C7D1E" w:rsidRPr="009658D9" w14:paraId="19409ADB" w14:textId="77777777" w:rsidTr="00B36DD4">
        <w:trPr>
          <w:trHeight w:val="318"/>
        </w:trPr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B01170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TC</w:t>
            </w:r>
          </w:p>
        </w:tc>
        <w:tc>
          <w:tcPr>
            <w:tcW w:w="5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99CA6E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PS1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F7C883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D40875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0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553330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0</w:t>
            </w:r>
          </w:p>
        </w:tc>
        <w:tc>
          <w:tcPr>
            <w:tcW w:w="9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99AB9A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0</w:t>
            </w:r>
          </w:p>
        </w:tc>
        <w:tc>
          <w:tcPr>
            <w:tcW w:w="7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5913C1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0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57A0A9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0</w:t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BB7386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0</w:t>
            </w:r>
          </w:p>
        </w:tc>
        <w:tc>
          <w:tcPr>
            <w:tcW w:w="9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4BA688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422.00</w:t>
            </w:r>
          </w:p>
        </w:tc>
      </w:tr>
      <w:tr w:rsidR="000C7D1E" w:rsidRPr="009658D9" w14:paraId="654978CF" w14:textId="77777777" w:rsidTr="00B36DD4">
        <w:trPr>
          <w:trHeight w:val="318"/>
        </w:trPr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81892A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TC</w:t>
            </w:r>
          </w:p>
        </w:tc>
        <w:tc>
          <w:tcPr>
            <w:tcW w:w="5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7806A5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PS1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A3C17B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4267D8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12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96B357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35</w:t>
            </w:r>
          </w:p>
        </w:tc>
        <w:tc>
          <w:tcPr>
            <w:tcW w:w="9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6B03C6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76</w:t>
            </w:r>
          </w:p>
        </w:tc>
        <w:tc>
          <w:tcPr>
            <w:tcW w:w="7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7C7D5F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95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E2996C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2.29</w:t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24C470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6.05</w:t>
            </w:r>
          </w:p>
        </w:tc>
        <w:tc>
          <w:tcPr>
            <w:tcW w:w="9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90CE5D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412.47</w:t>
            </w:r>
          </w:p>
        </w:tc>
      </w:tr>
      <w:tr w:rsidR="000C7D1E" w:rsidRPr="009658D9" w14:paraId="43302505" w14:textId="77777777" w:rsidTr="00B36DD4">
        <w:trPr>
          <w:trHeight w:val="308"/>
        </w:trPr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AC91C9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TE</w:t>
            </w:r>
          </w:p>
        </w:tc>
        <w:tc>
          <w:tcPr>
            <w:tcW w:w="5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61BE23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PS1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C810B1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35372F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74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92DA98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88</w:t>
            </w:r>
          </w:p>
        </w:tc>
        <w:tc>
          <w:tcPr>
            <w:tcW w:w="9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D8CEDD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97</w:t>
            </w:r>
          </w:p>
        </w:tc>
        <w:tc>
          <w:tcPr>
            <w:tcW w:w="7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84BF5C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0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AE2CC6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7</w:t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F8879C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82</w:t>
            </w:r>
          </w:p>
        </w:tc>
        <w:tc>
          <w:tcPr>
            <w:tcW w:w="9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776A27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420.69</w:t>
            </w:r>
          </w:p>
        </w:tc>
      </w:tr>
      <w:tr w:rsidR="000C7D1E" w:rsidRPr="009658D9" w14:paraId="1C9F4014" w14:textId="77777777" w:rsidTr="00B36DD4">
        <w:trPr>
          <w:trHeight w:val="318"/>
        </w:trPr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091C44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TE</w:t>
            </w:r>
          </w:p>
        </w:tc>
        <w:tc>
          <w:tcPr>
            <w:tcW w:w="5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8E224F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PS1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C72716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335088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37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A54D91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78</w:t>
            </w:r>
          </w:p>
        </w:tc>
        <w:tc>
          <w:tcPr>
            <w:tcW w:w="9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9D9D8C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92</w:t>
            </w:r>
          </w:p>
        </w:tc>
        <w:tc>
          <w:tcPr>
            <w:tcW w:w="7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B1F6F2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98</w:t>
            </w:r>
          </w:p>
        </w:tc>
        <w:tc>
          <w:tcPr>
            <w:tcW w:w="6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5BA21E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10</w:t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672AA5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2.35</w:t>
            </w:r>
          </w:p>
        </w:tc>
        <w:tc>
          <w:tcPr>
            <w:tcW w:w="9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DBDC4C" w14:textId="77777777" w:rsidR="000C7D1E" w:rsidRPr="009658D9" w:rsidRDefault="000C7D1E" w:rsidP="00B36DD4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207.82</w:t>
            </w:r>
          </w:p>
        </w:tc>
      </w:tr>
    </w:tbl>
    <w:p w14:paraId="246A0B65" w14:textId="6E1CD960" w:rsidR="000C7D1E" w:rsidRPr="009658D9" w:rsidRDefault="004E5F83" w:rsidP="000C7D1E">
      <w:pPr>
        <w:widowControl/>
        <w:jc w:val="left"/>
        <w:rPr>
          <w:rFonts w:ascii="Calibri" w:eastAsia="宋体" w:hAnsi="Calibri" w:cs="Calibri"/>
          <w:kern w:val="0"/>
          <w:szCs w:val="21"/>
        </w:rPr>
      </w:pPr>
      <w:r>
        <w:rPr>
          <w:rFonts w:ascii="Calibri" w:eastAsia="宋体" w:hAnsi="Calibri" w:cs="Calibri"/>
          <w:kern w:val="0"/>
          <w:szCs w:val="21"/>
        </w:rPr>
        <w:t xml:space="preserve">Note: </w:t>
      </w:r>
      <w:r w:rsidR="000C7D1E" w:rsidRPr="009658D9">
        <w:rPr>
          <w:rFonts w:ascii="Calibri" w:eastAsia="宋体" w:hAnsi="Calibri" w:cs="Calibri"/>
          <w:kern w:val="0"/>
          <w:szCs w:val="21"/>
        </w:rPr>
        <w:t>*</w:t>
      </w:r>
      <w:r w:rsidR="000C7D1E" w:rsidRPr="009658D9">
        <w:rPr>
          <w:rFonts w:ascii="Calibri" w:eastAsia="宋体" w:hAnsi="Calibri" w:cs="Calibri"/>
          <w:kern w:val="0"/>
          <w:szCs w:val="21"/>
        </w:rPr>
        <w:t>：</w:t>
      </w:r>
      <w:r w:rsidR="000C7D1E" w:rsidRPr="009658D9">
        <w:rPr>
          <w:rFonts w:ascii="Calibri" w:eastAsia="宋体" w:hAnsi="Calibri" w:cs="Calibri"/>
          <w:kern w:val="0"/>
          <w:szCs w:val="21"/>
        </w:rPr>
        <w:t>Omega-3 FA: Omega-3 fatty acid.</w:t>
      </w:r>
      <w:r w:rsidR="003C5203">
        <w:rPr>
          <w:rFonts w:ascii="Calibri" w:eastAsia="宋体" w:hAnsi="Calibri" w:cs="Calibri"/>
          <w:kern w:val="0"/>
          <w:szCs w:val="21"/>
        </w:rPr>
        <w:t xml:space="preserve"> </w:t>
      </w:r>
      <w:r w:rsidR="003C5203">
        <w:rPr>
          <w:rFonts w:ascii="Calibri" w:eastAsia="宋体" w:hAnsi="Calibri" w:cs="Calibri"/>
          <w:kern w:val="0"/>
          <w:szCs w:val="21"/>
        </w:rPr>
        <w:t xml:space="preserve">IPTW: </w:t>
      </w:r>
      <w:r w:rsidR="003C5203" w:rsidRPr="004E5F83">
        <w:rPr>
          <w:rFonts w:ascii="Calibri" w:eastAsia="宋体" w:hAnsi="Calibri" w:cs="Calibri"/>
          <w:kern w:val="0"/>
          <w:szCs w:val="21"/>
        </w:rPr>
        <w:t>inverse probability of treatment weighting using the propensity score</w:t>
      </w:r>
      <w:r w:rsidR="003C5203">
        <w:rPr>
          <w:rFonts w:ascii="Calibri" w:eastAsia="宋体" w:hAnsi="Calibri" w:cs="Calibri"/>
          <w:kern w:val="0"/>
          <w:szCs w:val="21"/>
        </w:rPr>
        <w:t>.</w:t>
      </w:r>
      <w:r w:rsidR="003C5203">
        <w:rPr>
          <w:rFonts w:ascii="Calibri" w:eastAsia="宋体" w:hAnsi="Calibri" w:cs="Calibri"/>
          <w:kern w:val="0"/>
          <w:szCs w:val="21"/>
        </w:rPr>
        <w:t xml:space="preserve"> </w:t>
      </w:r>
      <w:r w:rsidR="003C5203" w:rsidRPr="009658D9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PS: propensity score</w:t>
      </w:r>
      <w:r w:rsidR="003C5203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.</w:t>
      </w:r>
    </w:p>
    <w:p w14:paraId="6EDC8121" w14:textId="0A25824F" w:rsidR="00004915" w:rsidRPr="009658D9" w:rsidRDefault="00004915" w:rsidP="00004915">
      <w:pPr>
        <w:rPr>
          <w:rFonts w:ascii="Calibri" w:eastAsia="宋体" w:hAnsi="Calibri" w:cs="Calibri"/>
          <w:szCs w:val="21"/>
        </w:rPr>
      </w:pPr>
    </w:p>
    <w:p w14:paraId="5B3F8D21" w14:textId="3BA5B04B" w:rsidR="000C7D1E" w:rsidRPr="009658D9" w:rsidRDefault="003C5203" w:rsidP="00004915">
      <w:pPr>
        <w:rPr>
          <w:rFonts w:ascii="Calibri" w:eastAsia="宋体" w:hAnsi="Calibri" w:cs="Calibri"/>
          <w:szCs w:val="21"/>
        </w:rPr>
      </w:pPr>
      <w:r w:rsidRPr="004E5F83">
        <w:rPr>
          <w:rFonts w:ascii="Calibri" w:eastAsia="宋体" w:hAnsi="Calibri" w:cs="Calibri"/>
          <w:color w:val="333333"/>
          <w:kern w:val="0"/>
          <w:szCs w:val="21"/>
        </w:rPr>
        <w:t>Supplementary table</w:t>
      </w:r>
      <w:r w:rsidR="000C7D1E" w:rsidRPr="009658D9">
        <w:rPr>
          <w:rFonts w:ascii="Calibri" w:eastAsia="宋体" w:hAnsi="Calibri" w:cs="Calibri"/>
          <w:szCs w:val="21"/>
        </w:rPr>
        <w:t xml:space="preserve">-7 </w:t>
      </w:r>
      <w:r>
        <w:rPr>
          <w:rFonts w:ascii="Calibri" w:eastAsia="宋体" w:hAnsi="Calibri" w:cs="Calibri"/>
          <w:szCs w:val="21"/>
        </w:rPr>
        <w:t>Multivariable analysis</w:t>
      </w:r>
    </w:p>
    <w:p w14:paraId="3E18830C" w14:textId="77777777" w:rsidR="000C7D1E" w:rsidRPr="009658D9" w:rsidRDefault="000C7D1E" w:rsidP="000C7D1E">
      <w:pPr>
        <w:widowControl/>
        <w:jc w:val="left"/>
        <w:rPr>
          <w:rFonts w:ascii="Calibri" w:eastAsia="宋体" w:hAnsi="Calibri" w:cs="Calibri"/>
          <w:kern w:val="0"/>
          <w:szCs w:val="21"/>
        </w:rPr>
      </w:pPr>
      <w:r w:rsidRPr="009658D9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Outcome: DEATH </w:t>
      </w:r>
      <w:r w:rsidRPr="009658D9">
        <w:rPr>
          <w:rFonts w:ascii="Calibri" w:eastAsia="宋体" w:hAnsi="Calibri" w:cs="Calibri"/>
          <w:color w:val="333333"/>
          <w:kern w:val="0"/>
          <w:szCs w:val="21"/>
        </w:rPr>
        <w:br/>
      </w:r>
      <w:r w:rsidRPr="009658D9">
        <w:rPr>
          <w:rFonts w:ascii="Calibri" w:eastAsia="宋体" w:hAnsi="Calibri" w:cs="Calibri"/>
          <w:color w:val="333333"/>
          <w:kern w:val="0"/>
          <w:szCs w:val="21"/>
          <w:shd w:val="clear" w:color="auto" w:fill="FFFFFF"/>
        </w:rPr>
        <w:t>Time: ICUSTAY </w:t>
      </w:r>
    </w:p>
    <w:tbl>
      <w:tblPr>
        <w:tblW w:w="10665" w:type="dxa"/>
        <w:tblInd w:w="-1243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7"/>
        <w:gridCol w:w="868"/>
        <w:gridCol w:w="961"/>
        <w:gridCol w:w="868"/>
        <w:gridCol w:w="1411"/>
        <w:gridCol w:w="798"/>
        <w:gridCol w:w="1316"/>
        <w:gridCol w:w="1340"/>
        <w:gridCol w:w="1006"/>
      </w:tblGrid>
      <w:tr w:rsidR="00BB29DC" w:rsidRPr="009658D9" w14:paraId="23C8FA51" w14:textId="77777777" w:rsidTr="00B626E8">
        <w:trPr>
          <w:trHeight w:val="66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684417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09134D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coe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364EDB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se(coef.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7C1840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z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BB3049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HR=exp(coef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381C9D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/H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AE8070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95%CI lowe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821484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95%CI uppe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59DEE6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P</w:t>
            </w: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　</w:t>
            </w: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value</w:t>
            </w:r>
          </w:p>
        </w:tc>
      </w:tr>
      <w:tr w:rsidR="00BB29DC" w:rsidRPr="009658D9" w14:paraId="5CB03193" w14:textId="77777777" w:rsidTr="00B626E8">
        <w:trPr>
          <w:trHeight w:val="99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37CA51" w14:textId="0DD179A1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proofErr w:type="gramStart"/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factor(</w:t>
            </w:r>
            <w:proofErr w:type="gramEnd"/>
            <w:r w:rsidR="00BB29DC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Omega-3 </w:t>
            </w:r>
            <w:r w:rsidR="00630B2A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FA</w:t>
            </w: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)</w:t>
            </w:r>
            <w:r w:rsidR="004E5F83" w:rsidRPr="004E5F83">
              <w:rPr>
                <w:rFonts w:ascii="Calibri" w:eastAsia="宋体" w:hAnsi="Calibri" w:cs="Calibri"/>
                <w:kern w:val="0"/>
                <w:szCs w:val="21"/>
                <w:vertAlign w:val="superscript"/>
              </w:rPr>
              <w:t xml:space="preserve"> </w:t>
            </w:r>
            <w:r w:rsidR="004E5F83" w:rsidRPr="004E5F83">
              <w:rPr>
                <w:rFonts w:ascii="Calibri" w:eastAsia="宋体" w:hAnsi="Calibri" w:cs="Calibri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597DEA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-0.48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40307B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16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90BA8C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-2.91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515ADC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61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178722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61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A7FBB2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44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6F950E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85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B63F89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0036</w:t>
            </w:r>
          </w:p>
        </w:tc>
      </w:tr>
      <w:tr w:rsidR="00BB29DC" w:rsidRPr="009658D9" w14:paraId="70320666" w14:textId="77777777" w:rsidTr="00B626E8">
        <w:trPr>
          <w:trHeight w:val="66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6AC731" w14:textId="53CBAA1A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</w:t>
            </w:r>
            <w:r w:rsidR="00BB29DC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688722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01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14DF37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00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C44634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3.09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C6113A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1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8FE431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98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320B0A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0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DE2CF0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2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6ED6C5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0020</w:t>
            </w:r>
          </w:p>
        </w:tc>
      </w:tr>
      <w:tr w:rsidR="00BB29DC" w:rsidRPr="009658D9" w14:paraId="33310F30" w14:textId="77777777" w:rsidTr="00B626E8">
        <w:trPr>
          <w:trHeight w:val="66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2C7828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CR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0A6F2C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00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57C040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00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774C36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2.32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B3A237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0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62CF5A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99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B99274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0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342F33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0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03A72B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0200</w:t>
            </w:r>
          </w:p>
        </w:tc>
      </w:tr>
      <w:tr w:rsidR="00BB29DC" w:rsidRPr="009658D9" w14:paraId="30D9DB71" w14:textId="77777777" w:rsidTr="00B626E8">
        <w:trPr>
          <w:trHeight w:val="99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2073EF" w14:textId="408A9DD2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L</w:t>
            </w:r>
            <w:r w:rsidR="00BB29DC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ymphocyte cou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0C8D51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-0.08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9608B5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08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D8EF01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-1.05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55DEE5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91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54AF62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9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D94BA5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77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37DB53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7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E5C596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2924</w:t>
            </w:r>
          </w:p>
        </w:tc>
      </w:tr>
      <w:tr w:rsidR="00BB29DC" w:rsidRPr="009658D9" w14:paraId="71B02509" w14:textId="77777777" w:rsidTr="00B626E8">
        <w:trPr>
          <w:trHeight w:val="66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C4509F" w14:textId="22BE982A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HF </w:t>
            </w:r>
            <w:r w:rsidR="00BB29DC">
              <w:rPr>
                <w:rFonts w:ascii="Calibri" w:eastAsia="宋体" w:hAnsi="Calibri" w:cs="Calibri" w:hint="eastAsia"/>
                <w:color w:val="333333"/>
                <w:kern w:val="0"/>
                <w:szCs w:val="21"/>
              </w:rPr>
              <w:t>n</w:t>
            </w:r>
            <w:r w:rsidR="00BB29DC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eed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55C40B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24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4EC37F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16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AEAF63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51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8B310C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28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E56928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78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000E88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93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3A3991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76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BF586D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1288</w:t>
            </w:r>
          </w:p>
        </w:tc>
      </w:tr>
      <w:tr w:rsidR="00BB29DC" w:rsidRPr="009658D9" w14:paraId="7B8CA237" w14:textId="77777777" w:rsidTr="00B626E8">
        <w:trPr>
          <w:trHeight w:val="66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89C980" w14:textId="497A1721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 xml:space="preserve">NE </w:t>
            </w:r>
            <w:r w:rsidR="00BB29DC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need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03F775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40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393A0B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18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747941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2.22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5CBAD6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49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785FE9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66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044203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04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655B29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2.13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670737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0261</w:t>
            </w:r>
          </w:p>
        </w:tc>
      </w:tr>
      <w:tr w:rsidR="00BB29DC" w:rsidRPr="009658D9" w14:paraId="49AE6C84" w14:textId="77777777" w:rsidTr="00B626E8">
        <w:trPr>
          <w:trHeight w:val="65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3824FE" w14:textId="723123D9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A</w:t>
            </w:r>
            <w:r w:rsidR="00BB29DC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bdominal infec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F01EC8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18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D9B7D3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39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6DD2F9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47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437293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1.20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8F3C42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83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077510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55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22AC6D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2.59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3D7B42" w14:textId="77777777" w:rsidR="000C7D1E" w:rsidRPr="009658D9" w:rsidRDefault="000C7D1E" w:rsidP="00B626E8">
            <w:pPr>
              <w:widowControl/>
              <w:jc w:val="center"/>
              <w:rPr>
                <w:rFonts w:ascii="Calibri" w:eastAsia="宋体" w:hAnsi="Calibri" w:cs="Calibri"/>
                <w:color w:val="333333"/>
                <w:kern w:val="0"/>
                <w:szCs w:val="21"/>
              </w:rPr>
            </w:pPr>
            <w:r w:rsidRPr="009658D9">
              <w:rPr>
                <w:rFonts w:ascii="Calibri" w:eastAsia="宋体" w:hAnsi="Calibri" w:cs="Calibri"/>
                <w:color w:val="333333"/>
                <w:kern w:val="0"/>
                <w:szCs w:val="21"/>
              </w:rPr>
              <w:t>0.6351</w:t>
            </w:r>
          </w:p>
        </w:tc>
      </w:tr>
    </w:tbl>
    <w:p w14:paraId="1D1FDC67" w14:textId="4EEEAEC2" w:rsidR="004E5F83" w:rsidRPr="009658D9" w:rsidRDefault="004E5F83" w:rsidP="004E5F83">
      <w:pPr>
        <w:widowControl/>
        <w:jc w:val="left"/>
        <w:rPr>
          <w:rFonts w:ascii="Calibri" w:eastAsia="宋体" w:hAnsi="Calibri" w:cs="Calibri"/>
          <w:kern w:val="0"/>
          <w:szCs w:val="21"/>
        </w:rPr>
      </w:pPr>
      <w:r>
        <w:rPr>
          <w:rFonts w:ascii="Calibri" w:eastAsia="宋体" w:hAnsi="Calibri" w:cs="Calibri" w:hint="eastAsia"/>
          <w:kern w:val="0"/>
          <w:szCs w:val="21"/>
        </w:rPr>
        <w:t>N</w:t>
      </w:r>
      <w:r>
        <w:rPr>
          <w:rFonts w:ascii="Calibri" w:eastAsia="宋体" w:hAnsi="Calibri" w:cs="Calibri"/>
          <w:kern w:val="0"/>
          <w:szCs w:val="21"/>
        </w:rPr>
        <w:t xml:space="preserve">ote: </w:t>
      </w:r>
      <w:r w:rsidRPr="009658D9">
        <w:rPr>
          <w:rFonts w:ascii="Calibri" w:eastAsia="宋体" w:hAnsi="Calibri" w:cs="Calibri"/>
          <w:kern w:val="0"/>
          <w:szCs w:val="21"/>
        </w:rPr>
        <w:t>*</w:t>
      </w:r>
      <w:r w:rsidRPr="009658D9">
        <w:rPr>
          <w:rFonts w:ascii="Calibri" w:eastAsia="宋体" w:hAnsi="Calibri" w:cs="Calibri"/>
          <w:kern w:val="0"/>
          <w:szCs w:val="21"/>
        </w:rPr>
        <w:t>：</w:t>
      </w:r>
      <w:r w:rsidRPr="009658D9">
        <w:rPr>
          <w:rFonts w:ascii="Calibri" w:eastAsia="宋体" w:hAnsi="Calibri" w:cs="Calibri"/>
          <w:kern w:val="0"/>
          <w:szCs w:val="21"/>
        </w:rPr>
        <w:t>Omega-3 FA: Omega-3 fatty acid.</w:t>
      </w:r>
      <w:r w:rsidR="003C5203">
        <w:rPr>
          <w:rFonts w:ascii="Calibri" w:eastAsia="宋体" w:hAnsi="Calibri" w:cs="Calibri"/>
          <w:kern w:val="0"/>
          <w:szCs w:val="21"/>
        </w:rPr>
        <w:t xml:space="preserve"> Coef.: Coefficient. Se: Standard error. HR: hazard ratio. Z: z score.</w:t>
      </w:r>
    </w:p>
    <w:p w14:paraId="4385E01D" w14:textId="6A570FA4" w:rsidR="000C7D1E" w:rsidRPr="004E5F83" w:rsidRDefault="000C7D1E" w:rsidP="000C7D1E">
      <w:pPr>
        <w:widowControl/>
        <w:jc w:val="left"/>
        <w:rPr>
          <w:rFonts w:ascii="Calibri" w:eastAsia="宋体" w:hAnsi="Calibri" w:cs="Calibri"/>
          <w:kern w:val="0"/>
          <w:szCs w:val="21"/>
        </w:rPr>
      </w:pPr>
    </w:p>
    <w:p w14:paraId="7A94EB6C" w14:textId="77777777" w:rsidR="000C7D1E" w:rsidRPr="000C7D1E" w:rsidRDefault="000C7D1E" w:rsidP="00004915">
      <w:pPr>
        <w:rPr>
          <w:rFonts w:hint="eastAsia"/>
        </w:rPr>
      </w:pPr>
    </w:p>
    <w:sectPr w:rsidR="000C7D1E" w:rsidRPr="000C7D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0B629" w14:textId="77777777" w:rsidR="00693E10" w:rsidRDefault="00693E10" w:rsidP="00004915">
      <w:r>
        <w:separator/>
      </w:r>
    </w:p>
  </w:endnote>
  <w:endnote w:type="continuationSeparator" w:id="0">
    <w:p w14:paraId="167BA534" w14:textId="77777777" w:rsidR="00693E10" w:rsidRDefault="00693E10" w:rsidP="00004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CC3DF" w14:textId="77777777" w:rsidR="00693E10" w:rsidRDefault="00693E10" w:rsidP="00004915">
      <w:r>
        <w:separator/>
      </w:r>
    </w:p>
  </w:footnote>
  <w:footnote w:type="continuationSeparator" w:id="0">
    <w:p w14:paraId="2C746090" w14:textId="77777777" w:rsidR="00693E10" w:rsidRDefault="00693E10" w:rsidP="000049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373"/>
    <w:rsid w:val="00004915"/>
    <w:rsid w:val="00022930"/>
    <w:rsid w:val="000C7D1E"/>
    <w:rsid w:val="001622AF"/>
    <w:rsid w:val="001B71EE"/>
    <w:rsid w:val="001F13CF"/>
    <w:rsid w:val="002E0BA3"/>
    <w:rsid w:val="0032715A"/>
    <w:rsid w:val="003C5203"/>
    <w:rsid w:val="004E5F83"/>
    <w:rsid w:val="005D7439"/>
    <w:rsid w:val="00630B2A"/>
    <w:rsid w:val="00693E10"/>
    <w:rsid w:val="00780C73"/>
    <w:rsid w:val="009658D9"/>
    <w:rsid w:val="00983B34"/>
    <w:rsid w:val="009E7373"/>
    <w:rsid w:val="00A0401D"/>
    <w:rsid w:val="00B02E96"/>
    <w:rsid w:val="00B626E8"/>
    <w:rsid w:val="00BB29DC"/>
    <w:rsid w:val="00D43EE4"/>
    <w:rsid w:val="00E82162"/>
    <w:rsid w:val="00FF6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AF8332"/>
  <w15:chartTrackingRefBased/>
  <w15:docId w15:val="{EC7E99C9-009D-4BF0-A03D-C0CCF87C9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A0401D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A0401D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0049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49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49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49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07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6</Pages>
  <Words>995</Words>
  <Characters>5672</Characters>
  <Application>Microsoft Office Word</Application>
  <DocSecurity>0</DocSecurity>
  <Lines>47</Lines>
  <Paragraphs>13</Paragraphs>
  <ScaleCrop>false</ScaleCrop>
  <Company/>
  <LinksUpToDate>false</LinksUpToDate>
  <CharactersWithSpaces>6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怀怀 陈</dc:creator>
  <cp:keywords/>
  <dc:description/>
  <cp:lastModifiedBy>怀怀 陈</cp:lastModifiedBy>
  <cp:revision>13</cp:revision>
  <dcterms:created xsi:type="dcterms:W3CDTF">2023-11-05T14:18:00Z</dcterms:created>
  <dcterms:modified xsi:type="dcterms:W3CDTF">2023-11-06T07:30:00Z</dcterms:modified>
</cp:coreProperties>
</file>